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1FF95" w14:textId="77777777" w:rsidR="00687DEA" w:rsidRPr="00B55C13" w:rsidRDefault="00687DEA" w:rsidP="00687DEA">
      <w:pPr>
        <w:spacing w:line="480" w:lineRule="auto"/>
        <w:ind w:firstLine="720"/>
        <w:rPr>
          <w:color w:val="auto"/>
          <w:sz w:val="22"/>
        </w:rPr>
      </w:pPr>
    </w:p>
    <w:p w14:paraId="3276D6AA" w14:textId="77777777" w:rsidR="00687DEA" w:rsidRPr="00B55C13" w:rsidRDefault="00687DEA" w:rsidP="00687DEA">
      <w:pPr>
        <w:spacing w:line="480" w:lineRule="auto"/>
        <w:rPr>
          <w:color w:val="auto"/>
          <w:sz w:val="22"/>
        </w:rPr>
      </w:pPr>
    </w:p>
    <w:p w14:paraId="141601F1" w14:textId="77777777" w:rsidR="00687DEA" w:rsidRPr="00B55C13" w:rsidRDefault="00687DEA" w:rsidP="00687DEA">
      <w:pPr>
        <w:spacing w:line="480" w:lineRule="auto"/>
        <w:rPr>
          <w:color w:val="auto"/>
          <w:sz w:val="22"/>
        </w:rPr>
      </w:pPr>
      <w:proofErr w:type="gramStart"/>
      <w:r w:rsidRPr="00B55C13">
        <w:rPr>
          <w:b/>
          <w:color w:val="auto"/>
          <w:sz w:val="22"/>
        </w:rPr>
        <w:t>Supplementary Table 1.</w:t>
      </w:r>
      <w:proofErr w:type="gramEnd"/>
      <w:r w:rsidRPr="00B55C13">
        <w:rPr>
          <w:color w:val="auto"/>
          <w:sz w:val="22"/>
        </w:rPr>
        <w:t xml:space="preserve"> Individuals assessed at each time-point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44"/>
        <w:gridCol w:w="1343"/>
        <w:gridCol w:w="1256"/>
        <w:gridCol w:w="1256"/>
        <w:gridCol w:w="1256"/>
        <w:gridCol w:w="1256"/>
        <w:gridCol w:w="1145"/>
      </w:tblGrid>
      <w:tr w:rsidR="00687DEA" w:rsidRPr="00B55C13" w14:paraId="7A0B7978" w14:textId="77777777" w:rsidTr="0046063C">
        <w:tc>
          <w:tcPr>
            <w:tcW w:w="1344" w:type="dxa"/>
          </w:tcPr>
          <w:p w14:paraId="2B552749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Group</w:t>
            </w:r>
          </w:p>
        </w:tc>
        <w:tc>
          <w:tcPr>
            <w:tcW w:w="1343" w:type="dxa"/>
          </w:tcPr>
          <w:p w14:paraId="7CD0DFDA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Baseline</w:t>
            </w:r>
          </w:p>
        </w:tc>
        <w:tc>
          <w:tcPr>
            <w:tcW w:w="1256" w:type="dxa"/>
          </w:tcPr>
          <w:p w14:paraId="7428A135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Year 1</w:t>
            </w:r>
          </w:p>
        </w:tc>
        <w:tc>
          <w:tcPr>
            <w:tcW w:w="1256" w:type="dxa"/>
          </w:tcPr>
          <w:p w14:paraId="55BD6790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Year 2</w:t>
            </w:r>
          </w:p>
        </w:tc>
        <w:tc>
          <w:tcPr>
            <w:tcW w:w="1256" w:type="dxa"/>
          </w:tcPr>
          <w:p w14:paraId="5E3ADC26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Year 3</w:t>
            </w:r>
          </w:p>
        </w:tc>
        <w:tc>
          <w:tcPr>
            <w:tcW w:w="1256" w:type="dxa"/>
          </w:tcPr>
          <w:p w14:paraId="131C79AB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Year 5</w:t>
            </w:r>
          </w:p>
        </w:tc>
        <w:tc>
          <w:tcPr>
            <w:tcW w:w="1145" w:type="dxa"/>
          </w:tcPr>
          <w:p w14:paraId="4674631F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Subjects with no missing time-point</w:t>
            </w:r>
          </w:p>
        </w:tc>
      </w:tr>
      <w:tr w:rsidR="00687DEA" w:rsidRPr="00B55C13" w14:paraId="53591FD5" w14:textId="77777777" w:rsidTr="0046063C">
        <w:tc>
          <w:tcPr>
            <w:tcW w:w="1344" w:type="dxa"/>
          </w:tcPr>
          <w:p w14:paraId="253FEF4D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Patients</w:t>
            </w:r>
          </w:p>
        </w:tc>
        <w:tc>
          <w:tcPr>
            <w:tcW w:w="1343" w:type="dxa"/>
          </w:tcPr>
          <w:p w14:paraId="20CC1672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36</w:t>
            </w:r>
          </w:p>
        </w:tc>
        <w:tc>
          <w:tcPr>
            <w:tcW w:w="1256" w:type="dxa"/>
          </w:tcPr>
          <w:p w14:paraId="5085D31A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30</w:t>
            </w:r>
          </w:p>
        </w:tc>
        <w:tc>
          <w:tcPr>
            <w:tcW w:w="1256" w:type="dxa"/>
          </w:tcPr>
          <w:p w14:paraId="3900756C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27</w:t>
            </w:r>
          </w:p>
        </w:tc>
        <w:tc>
          <w:tcPr>
            <w:tcW w:w="1256" w:type="dxa"/>
          </w:tcPr>
          <w:p w14:paraId="61A57611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27</w:t>
            </w:r>
          </w:p>
        </w:tc>
        <w:tc>
          <w:tcPr>
            <w:tcW w:w="1256" w:type="dxa"/>
          </w:tcPr>
          <w:p w14:paraId="23AF4F1B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25</w:t>
            </w:r>
          </w:p>
        </w:tc>
        <w:tc>
          <w:tcPr>
            <w:tcW w:w="1145" w:type="dxa"/>
          </w:tcPr>
          <w:p w14:paraId="177A8BFD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15</w:t>
            </w:r>
          </w:p>
        </w:tc>
      </w:tr>
      <w:tr w:rsidR="00687DEA" w:rsidRPr="00B55C13" w14:paraId="52672020" w14:textId="77777777" w:rsidTr="0046063C">
        <w:tc>
          <w:tcPr>
            <w:tcW w:w="1344" w:type="dxa"/>
          </w:tcPr>
          <w:p w14:paraId="1D270DB1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Controls</w:t>
            </w:r>
          </w:p>
        </w:tc>
        <w:tc>
          <w:tcPr>
            <w:tcW w:w="1343" w:type="dxa"/>
          </w:tcPr>
          <w:p w14:paraId="7E44F492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19</w:t>
            </w:r>
          </w:p>
        </w:tc>
        <w:tc>
          <w:tcPr>
            <w:tcW w:w="1256" w:type="dxa"/>
          </w:tcPr>
          <w:p w14:paraId="36678ADD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15</w:t>
            </w:r>
          </w:p>
        </w:tc>
        <w:tc>
          <w:tcPr>
            <w:tcW w:w="1256" w:type="dxa"/>
          </w:tcPr>
          <w:p w14:paraId="3D4703A5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14</w:t>
            </w:r>
          </w:p>
        </w:tc>
        <w:tc>
          <w:tcPr>
            <w:tcW w:w="1256" w:type="dxa"/>
          </w:tcPr>
          <w:p w14:paraId="6863B618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10</w:t>
            </w:r>
          </w:p>
        </w:tc>
        <w:tc>
          <w:tcPr>
            <w:tcW w:w="1256" w:type="dxa"/>
          </w:tcPr>
          <w:p w14:paraId="544D98CD" w14:textId="77777777" w:rsidR="00687DEA" w:rsidRPr="006308B6" w:rsidRDefault="00687DEA" w:rsidP="0046063C">
            <w:pPr>
              <w:spacing w:line="480" w:lineRule="auto"/>
              <w:ind w:firstLine="720"/>
              <w:rPr>
                <w:color w:val="auto"/>
                <w:sz w:val="22"/>
              </w:rPr>
            </w:pPr>
            <w:r w:rsidRPr="006308B6">
              <w:rPr>
                <w:color w:val="auto"/>
                <w:sz w:val="22"/>
              </w:rPr>
              <w:t>15</w:t>
            </w:r>
          </w:p>
        </w:tc>
        <w:tc>
          <w:tcPr>
            <w:tcW w:w="1145" w:type="dxa"/>
          </w:tcPr>
          <w:p w14:paraId="3FEBC165" w14:textId="77777777" w:rsidR="00687DEA" w:rsidRPr="006308B6" w:rsidRDefault="00687DEA" w:rsidP="0046063C">
            <w:pPr>
              <w:spacing w:line="480" w:lineRule="auto"/>
              <w:rPr>
                <w:color w:val="auto"/>
                <w:sz w:val="22"/>
              </w:rPr>
            </w:pPr>
            <w:r>
              <w:rPr>
                <w:color w:val="auto"/>
                <w:sz w:val="22"/>
              </w:rPr>
              <w:t>5</w:t>
            </w:r>
          </w:p>
        </w:tc>
      </w:tr>
    </w:tbl>
    <w:p w14:paraId="59483CB2" w14:textId="77777777" w:rsidR="00687DEA" w:rsidRPr="00B55C13" w:rsidRDefault="00687DEA" w:rsidP="00687DEA">
      <w:pPr>
        <w:spacing w:line="480" w:lineRule="auto"/>
        <w:ind w:firstLine="720"/>
        <w:rPr>
          <w:color w:val="auto"/>
          <w:sz w:val="22"/>
        </w:rPr>
      </w:pPr>
    </w:p>
    <w:p w14:paraId="434D6709" w14:textId="77777777" w:rsidR="00687DEA" w:rsidRPr="00C11EF8" w:rsidRDefault="00687DEA" w:rsidP="00687DEA"/>
    <w:p w14:paraId="16EC2520" w14:textId="77777777" w:rsidR="00C11EF8" w:rsidRPr="00687DEA" w:rsidRDefault="00C11EF8" w:rsidP="00687DEA">
      <w:bookmarkStart w:id="0" w:name="_GoBack"/>
      <w:bookmarkEnd w:id="0"/>
    </w:p>
    <w:sectPr w:rsidR="00C11EF8" w:rsidRPr="00687DEA" w:rsidSect="00305CF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5EFB3" w14:textId="77777777" w:rsidR="00FE7217" w:rsidRDefault="00FE7217" w:rsidP="00985F0C">
      <w:r>
        <w:separator/>
      </w:r>
    </w:p>
  </w:endnote>
  <w:endnote w:type="continuationSeparator" w:id="0">
    <w:p w14:paraId="746947CD" w14:textId="77777777" w:rsidR="00FE7217" w:rsidRDefault="00FE7217" w:rsidP="00985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Nazanin">
    <w:altName w:val="Times New Roman"/>
    <w:charset w:val="B2"/>
    <w:family w:val="auto"/>
    <w:pitch w:val="variable"/>
    <w:sig w:usb0="00002001" w:usb1="80000000" w:usb2="00000008" w:usb3="00000000" w:csb0="0000004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223C9D" w14:textId="77777777" w:rsidR="00FE7217" w:rsidRDefault="00FE7217" w:rsidP="00985F0C">
      <w:r>
        <w:separator/>
      </w:r>
    </w:p>
  </w:footnote>
  <w:footnote w:type="continuationSeparator" w:id="0">
    <w:p w14:paraId="6708FC96" w14:textId="77777777" w:rsidR="00FE7217" w:rsidRDefault="00FE7217" w:rsidP="00985F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19AA34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616A5F"/>
    <w:multiLevelType w:val="hybridMultilevel"/>
    <w:tmpl w:val="2CC4C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75189D"/>
    <w:multiLevelType w:val="hybridMultilevel"/>
    <w:tmpl w:val="10447D68"/>
    <w:lvl w:ilvl="0" w:tplc="221250F4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3052DFD"/>
    <w:multiLevelType w:val="hybridMultilevel"/>
    <w:tmpl w:val="EDFC7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2645CD"/>
    <w:multiLevelType w:val="hybridMultilevel"/>
    <w:tmpl w:val="6AE2F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xswtvvgar05fep2pg5dvf6avawstr52fxr&quot;&gt;TBM&lt;record-ids&gt;&lt;item&gt;1&lt;/item&gt;&lt;item&gt;2&lt;/item&gt;&lt;item&gt;3&lt;/item&gt;&lt;item&gt;4&lt;/item&gt;&lt;item&gt;6&lt;/item&gt;&lt;item&gt;7&lt;/item&gt;&lt;item&gt;10&lt;/item&gt;&lt;item&gt;11&lt;/item&gt;&lt;item&gt;14&lt;/item&gt;&lt;item&gt;15&lt;/item&gt;&lt;item&gt;17&lt;/item&gt;&lt;item&gt;18&lt;/item&gt;&lt;item&gt;28&lt;/item&gt;&lt;item&gt;32&lt;/item&gt;&lt;item&gt;35&lt;/item&gt;&lt;item&gt;44&lt;/item&gt;&lt;item&gt;46&lt;/item&gt;&lt;item&gt;48&lt;/item&gt;&lt;item&gt;49&lt;/item&gt;&lt;item&gt;55&lt;/item&gt;&lt;item&gt;57&lt;/item&gt;&lt;item&gt;58&lt;/item&gt;&lt;item&gt;59&lt;/item&gt;&lt;item&gt;65&lt;/item&gt;&lt;item&gt;68&lt;/item&gt;&lt;item&gt;70&lt;/item&gt;&lt;item&gt;71&lt;/item&gt;&lt;item&gt;72&lt;/item&gt;&lt;item&gt;73&lt;/item&gt;&lt;item&gt;75&lt;/item&gt;&lt;item&gt;78&lt;/item&gt;&lt;item&gt;79&lt;/item&gt;&lt;item&gt;80&lt;/item&gt;&lt;item&gt;83&lt;/item&gt;&lt;item&gt;84&lt;/item&gt;&lt;item&gt;85&lt;/item&gt;&lt;item&gt;87&lt;/item&gt;&lt;item&gt;88&lt;/item&gt;&lt;item&gt;94&lt;/item&gt;&lt;item&gt;97&lt;/item&gt;&lt;item&gt;98&lt;/item&gt;&lt;item&gt;100&lt;/item&gt;&lt;item&gt;102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/record-ids&gt;&lt;/item&gt;&lt;item db-id=&quot;zxfszp99b9dte5e5sszxfp0otrassrrppdr9&quot;&gt;NMO_paper&lt;record-ids&gt;&lt;item&gt;10&lt;/item&gt;&lt;item&gt;14&lt;/item&gt;&lt;item&gt;26&lt;/item&gt;&lt;item&gt;37&lt;/item&gt;&lt;item&gt;60&lt;/item&gt;&lt;item&gt;70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4F17AF"/>
    <w:rsid w:val="00001202"/>
    <w:rsid w:val="00001560"/>
    <w:rsid w:val="000019C0"/>
    <w:rsid w:val="0000245D"/>
    <w:rsid w:val="00003730"/>
    <w:rsid w:val="00003C1F"/>
    <w:rsid w:val="00004541"/>
    <w:rsid w:val="00004870"/>
    <w:rsid w:val="00004C77"/>
    <w:rsid w:val="00004CC3"/>
    <w:rsid w:val="00007A3A"/>
    <w:rsid w:val="00010760"/>
    <w:rsid w:val="0001260A"/>
    <w:rsid w:val="000126E7"/>
    <w:rsid w:val="000135E3"/>
    <w:rsid w:val="00016C73"/>
    <w:rsid w:val="00022884"/>
    <w:rsid w:val="0002311D"/>
    <w:rsid w:val="0002575A"/>
    <w:rsid w:val="000276BA"/>
    <w:rsid w:val="00027E1C"/>
    <w:rsid w:val="00027F22"/>
    <w:rsid w:val="00032351"/>
    <w:rsid w:val="00034909"/>
    <w:rsid w:val="00034B55"/>
    <w:rsid w:val="00036488"/>
    <w:rsid w:val="0003668E"/>
    <w:rsid w:val="0003756D"/>
    <w:rsid w:val="00037B10"/>
    <w:rsid w:val="00037E33"/>
    <w:rsid w:val="000417F7"/>
    <w:rsid w:val="000424A5"/>
    <w:rsid w:val="00042A0D"/>
    <w:rsid w:val="000437B6"/>
    <w:rsid w:val="00043E05"/>
    <w:rsid w:val="00044695"/>
    <w:rsid w:val="000459C5"/>
    <w:rsid w:val="0005076F"/>
    <w:rsid w:val="00051309"/>
    <w:rsid w:val="000520A8"/>
    <w:rsid w:val="00052C9B"/>
    <w:rsid w:val="00053A45"/>
    <w:rsid w:val="00053ACD"/>
    <w:rsid w:val="00053C2A"/>
    <w:rsid w:val="000541CA"/>
    <w:rsid w:val="00055237"/>
    <w:rsid w:val="00057ADF"/>
    <w:rsid w:val="00057CCD"/>
    <w:rsid w:val="000624DA"/>
    <w:rsid w:val="0006266E"/>
    <w:rsid w:val="00062D30"/>
    <w:rsid w:val="00063715"/>
    <w:rsid w:val="0006392C"/>
    <w:rsid w:val="00064096"/>
    <w:rsid w:val="0006485E"/>
    <w:rsid w:val="00064E2F"/>
    <w:rsid w:val="0006570A"/>
    <w:rsid w:val="00066639"/>
    <w:rsid w:val="00066BBF"/>
    <w:rsid w:val="00066EB5"/>
    <w:rsid w:val="000677EC"/>
    <w:rsid w:val="000703D2"/>
    <w:rsid w:val="0007077C"/>
    <w:rsid w:val="00070F12"/>
    <w:rsid w:val="00073626"/>
    <w:rsid w:val="00075629"/>
    <w:rsid w:val="00075921"/>
    <w:rsid w:val="0007685E"/>
    <w:rsid w:val="000777A4"/>
    <w:rsid w:val="00080754"/>
    <w:rsid w:val="00080BA9"/>
    <w:rsid w:val="00081103"/>
    <w:rsid w:val="00083028"/>
    <w:rsid w:val="00083475"/>
    <w:rsid w:val="0008347C"/>
    <w:rsid w:val="00083C7C"/>
    <w:rsid w:val="000847D9"/>
    <w:rsid w:val="00084BFD"/>
    <w:rsid w:val="00084C5C"/>
    <w:rsid w:val="00086BBA"/>
    <w:rsid w:val="0008719D"/>
    <w:rsid w:val="000876BF"/>
    <w:rsid w:val="000905A4"/>
    <w:rsid w:val="0009367F"/>
    <w:rsid w:val="000940D9"/>
    <w:rsid w:val="0009531A"/>
    <w:rsid w:val="00095CF2"/>
    <w:rsid w:val="000960E2"/>
    <w:rsid w:val="000969EB"/>
    <w:rsid w:val="00097EF6"/>
    <w:rsid w:val="000A0851"/>
    <w:rsid w:val="000A0BEE"/>
    <w:rsid w:val="000A311E"/>
    <w:rsid w:val="000A3ACD"/>
    <w:rsid w:val="000A3E96"/>
    <w:rsid w:val="000A460C"/>
    <w:rsid w:val="000A4F56"/>
    <w:rsid w:val="000A5026"/>
    <w:rsid w:val="000A5249"/>
    <w:rsid w:val="000A66FD"/>
    <w:rsid w:val="000A691C"/>
    <w:rsid w:val="000A6CDF"/>
    <w:rsid w:val="000A6F73"/>
    <w:rsid w:val="000A715C"/>
    <w:rsid w:val="000A7C29"/>
    <w:rsid w:val="000B070D"/>
    <w:rsid w:val="000B1C4A"/>
    <w:rsid w:val="000B2471"/>
    <w:rsid w:val="000B2973"/>
    <w:rsid w:val="000B3897"/>
    <w:rsid w:val="000B3F56"/>
    <w:rsid w:val="000B4BB9"/>
    <w:rsid w:val="000B5909"/>
    <w:rsid w:val="000B5D83"/>
    <w:rsid w:val="000B5EA6"/>
    <w:rsid w:val="000C0AF4"/>
    <w:rsid w:val="000C1C11"/>
    <w:rsid w:val="000C2AC6"/>
    <w:rsid w:val="000C3641"/>
    <w:rsid w:val="000C3BAD"/>
    <w:rsid w:val="000C53ED"/>
    <w:rsid w:val="000D0721"/>
    <w:rsid w:val="000D1711"/>
    <w:rsid w:val="000D1B9A"/>
    <w:rsid w:val="000D2236"/>
    <w:rsid w:val="000D3864"/>
    <w:rsid w:val="000D441E"/>
    <w:rsid w:val="000D5043"/>
    <w:rsid w:val="000D5191"/>
    <w:rsid w:val="000D73B2"/>
    <w:rsid w:val="000D7CA1"/>
    <w:rsid w:val="000D7D42"/>
    <w:rsid w:val="000D7EE7"/>
    <w:rsid w:val="000E03E4"/>
    <w:rsid w:val="000E0BC7"/>
    <w:rsid w:val="000E1478"/>
    <w:rsid w:val="000E1ABC"/>
    <w:rsid w:val="000E4688"/>
    <w:rsid w:val="000E4F62"/>
    <w:rsid w:val="000E5CE6"/>
    <w:rsid w:val="000E6C37"/>
    <w:rsid w:val="000E7671"/>
    <w:rsid w:val="000E7B28"/>
    <w:rsid w:val="000E7C86"/>
    <w:rsid w:val="000F2B0C"/>
    <w:rsid w:val="000F3A08"/>
    <w:rsid w:val="000F3BB4"/>
    <w:rsid w:val="000F3D8B"/>
    <w:rsid w:val="000F4A3A"/>
    <w:rsid w:val="000F4C9D"/>
    <w:rsid w:val="000F4E4A"/>
    <w:rsid w:val="000F51E2"/>
    <w:rsid w:val="000F52C5"/>
    <w:rsid w:val="000F75A2"/>
    <w:rsid w:val="000F7BB5"/>
    <w:rsid w:val="00100304"/>
    <w:rsid w:val="0010133B"/>
    <w:rsid w:val="0010157E"/>
    <w:rsid w:val="0010303B"/>
    <w:rsid w:val="00103666"/>
    <w:rsid w:val="00103744"/>
    <w:rsid w:val="00103773"/>
    <w:rsid w:val="00103A5C"/>
    <w:rsid w:val="00104A48"/>
    <w:rsid w:val="001051F7"/>
    <w:rsid w:val="00106969"/>
    <w:rsid w:val="0010791F"/>
    <w:rsid w:val="00112209"/>
    <w:rsid w:val="00115865"/>
    <w:rsid w:val="0011689F"/>
    <w:rsid w:val="00116FA8"/>
    <w:rsid w:val="001178ED"/>
    <w:rsid w:val="00117C61"/>
    <w:rsid w:val="001202D9"/>
    <w:rsid w:val="001214F2"/>
    <w:rsid w:val="00121BAD"/>
    <w:rsid w:val="00123431"/>
    <w:rsid w:val="00124399"/>
    <w:rsid w:val="00125C55"/>
    <w:rsid w:val="00125E45"/>
    <w:rsid w:val="0012676E"/>
    <w:rsid w:val="00127369"/>
    <w:rsid w:val="00131253"/>
    <w:rsid w:val="00131B00"/>
    <w:rsid w:val="0013201B"/>
    <w:rsid w:val="00133C48"/>
    <w:rsid w:val="00135632"/>
    <w:rsid w:val="00135739"/>
    <w:rsid w:val="00136089"/>
    <w:rsid w:val="00136802"/>
    <w:rsid w:val="00137457"/>
    <w:rsid w:val="0014121A"/>
    <w:rsid w:val="0014466E"/>
    <w:rsid w:val="001452D8"/>
    <w:rsid w:val="0014664F"/>
    <w:rsid w:val="00150567"/>
    <w:rsid w:val="0015062F"/>
    <w:rsid w:val="00151243"/>
    <w:rsid w:val="0015139E"/>
    <w:rsid w:val="00151E34"/>
    <w:rsid w:val="00152031"/>
    <w:rsid w:val="00156D77"/>
    <w:rsid w:val="0015772F"/>
    <w:rsid w:val="001605D9"/>
    <w:rsid w:val="00160629"/>
    <w:rsid w:val="00160A26"/>
    <w:rsid w:val="00161AD7"/>
    <w:rsid w:val="00162A6B"/>
    <w:rsid w:val="00162B10"/>
    <w:rsid w:val="001633AC"/>
    <w:rsid w:val="00163828"/>
    <w:rsid w:val="00163D82"/>
    <w:rsid w:val="001644C9"/>
    <w:rsid w:val="0016538C"/>
    <w:rsid w:val="00165468"/>
    <w:rsid w:val="00166626"/>
    <w:rsid w:val="00166A17"/>
    <w:rsid w:val="00166FD4"/>
    <w:rsid w:val="00167753"/>
    <w:rsid w:val="00167ECD"/>
    <w:rsid w:val="001705FA"/>
    <w:rsid w:val="001716F2"/>
    <w:rsid w:val="001727B0"/>
    <w:rsid w:val="00174A94"/>
    <w:rsid w:val="00175935"/>
    <w:rsid w:val="00176284"/>
    <w:rsid w:val="001769BA"/>
    <w:rsid w:val="001800BC"/>
    <w:rsid w:val="0018024C"/>
    <w:rsid w:val="001826CD"/>
    <w:rsid w:val="00182E3C"/>
    <w:rsid w:val="00183466"/>
    <w:rsid w:val="00184081"/>
    <w:rsid w:val="001842FF"/>
    <w:rsid w:val="001843DA"/>
    <w:rsid w:val="0018455A"/>
    <w:rsid w:val="00184691"/>
    <w:rsid w:val="00186EB0"/>
    <w:rsid w:val="0019133A"/>
    <w:rsid w:val="00193ACC"/>
    <w:rsid w:val="00193C11"/>
    <w:rsid w:val="0019476C"/>
    <w:rsid w:val="00194A1C"/>
    <w:rsid w:val="00194D2E"/>
    <w:rsid w:val="00195030"/>
    <w:rsid w:val="001976D4"/>
    <w:rsid w:val="001A10C8"/>
    <w:rsid w:val="001A32F1"/>
    <w:rsid w:val="001A4D0C"/>
    <w:rsid w:val="001A5708"/>
    <w:rsid w:val="001A7BB5"/>
    <w:rsid w:val="001B049D"/>
    <w:rsid w:val="001B0730"/>
    <w:rsid w:val="001B35EF"/>
    <w:rsid w:val="001B3CD2"/>
    <w:rsid w:val="001B5ABE"/>
    <w:rsid w:val="001B5FEA"/>
    <w:rsid w:val="001B6998"/>
    <w:rsid w:val="001B77D8"/>
    <w:rsid w:val="001C0618"/>
    <w:rsid w:val="001C3E31"/>
    <w:rsid w:val="001C613A"/>
    <w:rsid w:val="001D2BBF"/>
    <w:rsid w:val="001D3CBF"/>
    <w:rsid w:val="001D3F9C"/>
    <w:rsid w:val="001D41C5"/>
    <w:rsid w:val="001D42B4"/>
    <w:rsid w:val="001D4646"/>
    <w:rsid w:val="001D50D7"/>
    <w:rsid w:val="001D5B2D"/>
    <w:rsid w:val="001D6FC8"/>
    <w:rsid w:val="001D7B44"/>
    <w:rsid w:val="001E07AF"/>
    <w:rsid w:val="001E3646"/>
    <w:rsid w:val="001E5310"/>
    <w:rsid w:val="001E695C"/>
    <w:rsid w:val="001E696C"/>
    <w:rsid w:val="001E6F2F"/>
    <w:rsid w:val="001E76DD"/>
    <w:rsid w:val="001F215E"/>
    <w:rsid w:val="001F27EE"/>
    <w:rsid w:val="001F336F"/>
    <w:rsid w:val="001F3416"/>
    <w:rsid w:val="001F42BA"/>
    <w:rsid w:val="001F5AAC"/>
    <w:rsid w:val="001F6D4C"/>
    <w:rsid w:val="00201123"/>
    <w:rsid w:val="00201385"/>
    <w:rsid w:val="00202E00"/>
    <w:rsid w:val="00203273"/>
    <w:rsid w:val="00203374"/>
    <w:rsid w:val="00204384"/>
    <w:rsid w:val="0020580F"/>
    <w:rsid w:val="00205D46"/>
    <w:rsid w:val="00207166"/>
    <w:rsid w:val="00210E1B"/>
    <w:rsid w:val="00211776"/>
    <w:rsid w:val="00211B6D"/>
    <w:rsid w:val="00211B88"/>
    <w:rsid w:val="002124B8"/>
    <w:rsid w:val="00212945"/>
    <w:rsid w:val="00212A2F"/>
    <w:rsid w:val="00212C01"/>
    <w:rsid w:val="00213825"/>
    <w:rsid w:val="00213E22"/>
    <w:rsid w:val="00213EF3"/>
    <w:rsid w:val="0021412C"/>
    <w:rsid w:val="00214331"/>
    <w:rsid w:val="00216031"/>
    <w:rsid w:val="00216367"/>
    <w:rsid w:val="00217742"/>
    <w:rsid w:val="00221756"/>
    <w:rsid w:val="00221918"/>
    <w:rsid w:val="00222663"/>
    <w:rsid w:val="002231C1"/>
    <w:rsid w:val="0022354E"/>
    <w:rsid w:val="00223C58"/>
    <w:rsid w:val="002241D1"/>
    <w:rsid w:val="00224A35"/>
    <w:rsid w:val="00226190"/>
    <w:rsid w:val="002261C1"/>
    <w:rsid w:val="00232AA4"/>
    <w:rsid w:val="002335B0"/>
    <w:rsid w:val="00234278"/>
    <w:rsid w:val="002348E9"/>
    <w:rsid w:val="00235687"/>
    <w:rsid w:val="002358AF"/>
    <w:rsid w:val="00237856"/>
    <w:rsid w:val="002379A0"/>
    <w:rsid w:val="00237C37"/>
    <w:rsid w:val="00240CB9"/>
    <w:rsid w:val="00242C88"/>
    <w:rsid w:val="002431A1"/>
    <w:rsid w:val="002437E7"/>
    <w:rsid w:val="0024484D"/>
    <w:rsid w:val="0024693E"/>
    <w:rsid w:val="00247F37"/>
    <w:rsid w:val="0025083D"/>
    <w:rsid w:val="00250DC8"/>
    <w:rsid w:val="0025122B"/>
    <w:rsid w:val="002518CE"/>
    <w:rsid w:val="002519EB"/>
    <w:rsid w:val="00252377"/>
    <w:rsid w:val="00252682"/>
    <w:rsid w:val="00253A00"/>
    <w:rsid w:val="0025439F"/>
    <w:rsid w:val="002563FD"/>
    <w:rsid w:val="00257A43"/>
    <w:rsid w:val="00257A90"/>
    <w:rsid w:val="00260A63"/>
    <w:rsid w:val="00261D85"/>
    <w:rsid w:val="00261F7A"/>
    <w:rsid w:val="00262151"/>
    <w:rsid w:val="0026259C"/>
    <w:rsid w:val="00264B32"/>
    <w:rsid w:val="00264CA3"/>
    <w:rsid w:val="00264E35"/>
    <w:rsid w:val="002653E2"/>
    <w:rsid w:val="00265A0C"/>
    <w:rsid w:val="002661C2"/>
    <w:rsid w:val="002667ED"/>
    <w:rsid w:val="002671A5"/>
    <w:rsid w:val="0026735A"/>
    <w:rsid w:val="002673C3"/>
    <w:rsid w:val="00270D5C"/>
    <w:rsid w:val="00271FBB"/>
    <w:rsid w:val="002739DC"/>
    <w:rsid w:val="002744D1"/>
    <w:rsid w:val="002745C6"/>
    <w:rsid w:val="00277B18"/>
    <w:rsid w:val="00281492"/>
    <w:rsid w:val="00283205"/>
    <w:rsid w:val="00284388"/>
    <w:rsid w:val="00284CE9"/>
    <w:rsid w:val="002858ED"/>
    <w:rsid w:val="00287600"/>
    <w:rsid w:val="00292A6E"/>
    <w:rsid w:val="002935DE"/>
    <w:rsid w:val="002951C4"/>
    <w:rsid w:val="002953CB"/>
    <w:rsid w:val="00295550"/>
    <w:rsid w:val="00295D03"/>
    <w:rsid w:val="002978CC"/>
    <w:rsid w:val="002A0126"/>
    <w:rsid w:val="002A0341"/>
    <w:rsid w:val="002A0771"/>
    <w:rsid w:val="002A0B27"/>
    <w:rsid w:val="002A0DD0"/>
    <w:rsid w:val="002A19E5"/>
    <w:rsid w:val="002A3529"/>
    <w:rsid w:val="002A363D"/>
    <w:rsid w:val="002A41D4"/>
    <w:rsid w:val="002A5B0D"/>
    <w:rsid w:val="002A610D"/>
    <w:rsid w:val="002A6A52"/>
    <w:rsid w:val="002A7030"/>
    <w:rsid w:val="002A7251"/>
    <w:rsid w:val="002A79CD"/>
    <w:rsid w:val="002A7E03"/>
    <w:rsid w:val="002B057E"/>
    <w:rsid w:val="002B094A"/>
    <w:rsid w:val="002B10F0"/>
    <w:rsid w:val="002B29A1"/>
    <w:rsid w:val="002B4504"/>
    <w:rsid w:val="002B506C"/>
    <w:rsid w:val="002B667B"/>
    <w:rsid w:val="002B7A93"/>
    <w:rsid w:val="002B7EB2"/>
    <w:rsid w:val="002C01E6"/>
    <w:rsid w:val="002C29BA"/>
    <w:rsid w:val="002C3556"/>
    <w:rsid w:val="002C52BA"/>
    <w:rsid w:val="002C5D0F"/>
    <w:rsid w:val="002C5D27"/>
    <w:rsid w:val="002C641B"/>
    <w:rsid w:val="002C6DD0"/>
    <w:rsid w:val="002D1DF8"/>
    <w:rsid w:val="002D1F7D"/>
    <w:rsid w:val="002D2E31"/>
    <w:rsid w:val="002D2F9C"/>
    <w:rsid w:val="002D3481"/>
    <w:rsid w:val="002D3C9A"/>
    <w:rsid w:val="002D6AF2"/>
    <w:rsid w:val="002D7291"/>
    <w:rsid w:val="002E05C9"/>
    <w:rsid w:val="002E0613"/>
    <w:rsid w:val="002E09B7"/>
    <w:rsid w:val="002E0DEF"/>
    <w:rsid w:val="002E107A"/>
    <w:rsid w:val="002E2410"/>
    <w:rsid w:val="002E2A37"/>
    <w:rsid w:val="002E2A57"/>
    <w:rsid w:val="002E3012"/>
    <w:rsid w:val="002E3472"/>
    <w:rsid w:val="002E41A3"/>
    <w:rsid w:val="002E4362"/>
    <w:rsid w:val="002E4747"/>
    <w:rsid w:val="002E5087"/>
    <w:rsid w:val="002E6F47"/>
    <w:rsid w:val="002E739B"/>
    <w:rsid w:val="002E7954"/>
    <w:rsid w:val="002F02E8"/>
    <w:rsid w:val="002F034F"/>
    <w:rsid w:val="002F0702"/>
    <w:rsid w:val="002F0EB7"/>
    <w:rsid w:val="002F0F60"/>
    <w:rsid w:val="002F36AD"/>
    <w:rsid w:val="002F45A3"/>
    <w:rsid w:val="002F48D1"/>
    <w:rsid w:val="002F5328"/>
    <w:rsid w:val="002F5A4A"/>
    <w:rsid w:val="002F7CDF"/>
    <w:rsid w:val="00301122"/>
    <w:rsid w:val="00301B10"/>
    <w:rsid w:val="00304C32"/>
    <w:rsid w:val="00305CF8"/>
    <w:rsid w:val="00310422"/>
    <w:rsid w:val="00310FC0"/>
    <w:rsid w:val="00311D13"/>
    <w:rsid w:val="00312661"/>
    <w:rsid w:val="003126BF"/>
    <w:rsid w:val="00314B26"/>
    <w:rsid w:val="00314C18"/>
    <w:rsid w:val="00315B4E"/>
    <w:rsid w:val="00315C6E"/>
    <w:rsid w:val="00316AF4"/>
    <w:rsid w:val="003170AB"/>
    <w:rsid w:val="00322069"/>
    <w:rsid w:val="003220BE"/>
    <w:rsid w:val="00323261"/>
    <w:rsid w:val="003233B0"/>
    <w:rsid w:val="00323AE5"/>
    <w:rsid w:val="00324445"/>
    <w:rsid w:val="0032592F"/>
    <w:rsid w:val="00325A02"/>
    <w:rsid w:val="00326CDB"/>
    <w:rsid w:val="00327565"/>
    <w:rsid w:val="00330AF7"/>
    <w:rsid w:val="003310C5"/>
    <w:rsid w:val="003312C7"/>
    <w:rsid w:val="00331447"/>
    <w:rsid w:val="00331654"/>
    <w:rsid w:val="00331688"/>
    <w:rsid w:val="00332456"/>
    <w:rsid w:val="0033439F"/>
    <w:rsid w:val="00335BD7"/>
    <w:rsid w:val="0033738C"/>
    <w:rsid w:val="003404D1"/>
    <w:rsid w:val="00340750"/>
    <w:rsid w:val="003419C7"/>
    <w:rsid w:val="0034222C"/>
    <w:rsid w:val="00342AFC"/>
    <w:rsid w:val="00342C6A"/>
    <w:rsid w:val="00343C80"/>
    <w:rsid w:val="00344201"/>
    <w:rsid w:val="00344815"/>
    <w:rsid w:val="00344A34"/>
    <w:rsid w:val="00344B52"/>
    <w:rsid w:val="00346830"/>
    <w:rsid w:val="00346866"/>
    <w:rsid w:val="00350A7E"/>
    <w:rsid w:val="003530D4"/>
    <w:rsid w:val="003536FF"/>
    <w:rsid w:val="003557C2"/>
    <w:rsid w:val="0036006F"/>
    <w:rsid w:val="003600FF"/>
    <w:rsid w:val="003607C6"/>
    <w:rsid w:val="00361AAE"/>
    <w:rsid w:val="003629C2"/>
    <w:rsid w:val="00364130"/>
    <w:rsid w:val="00365DDF"/>
    <w:rsid w:val="00365E10"/>
    <w:rsid w:val="00366689"/>
    <w:rsid w:val="00367514"/>
    <w:rsid w:val="00367720"/>
    <w:rsid w:val="00367A52"/>
    <w:rsid w:val="0037112C"/>
    <w:rsid w:val="00371EC2"/>
    <w:rsid w:val="00371F3E"/>
    <w:rsid w:val="0037215C"/>
    <w:rsid w:val="00372722"/>
    <w:rsid w:val="00373643"/>
    <w:rsid w:val="00373D4F"/>
    <w:rsid w:val="00375140"/>
    <w:rsid w:val="003755AD"/>
    <w:rsid w:val="003764D5"/>
    <w:rsid w:val="003768BB"/>
    <w:rsid w:val="00377688"/>
    <w:rsid w:val="00380315"/>
    <w:rsid w:val="00380A60"/>
    <w:rsid w:val="00381032"/>
    <w:rsid w:val="003812A1"/>
    <w:rsid w:val="0038147C"/>
    <w:rsid w:val="00382E18"/>
    <w:rsid w:val="003858B8"/>
    <w:rsid w:val="00385DA5"/>
    <w:rsid w:val="00386BE8"/>
    <w:rsid w:val="00386FED"/>
    <w:rsid w:val="00387756"/>
    <w:rsid w:val="0038786B"/>
    <w:rsid w:val="00387BEF"/>
    <w:rsid w:val="00387F6E"/>
    <w:rsid w:val="00391098"/>
    <w:rsid w:val="00391DD7"/>
    <w:rsid w:val="00392136"/>
    <w:rsid w:val="003922AF"/>
    <w:rsid w:val="003929EA"/>
    <w:rsid w:val="003930AD"/>
    <w:rsid w:val="003931A5"/>
    <w:rsid w:val="00393A27"/>
    <w:rsid w:val="00394117"/>
    <w:rsid w:val="003943EA"/>
    <w:rsid w:val="00394855"/>
    <w:rsid w:val="00394F02"/>
    <w:rsid w:val="00395DF6"/>
    <w:rsid w:val="00396BF3"/>
    <w:rsid w:val="00397446"/>
    <w:rsid w:val="00397A03"/>
    <w:rsid w:val="003A016A"/>
    <w:rsid w:val="003A1812"/>
    <w:rsid w:val="003A1F24"/>
    <w:rsid w:val="003A2F91"/>
    <w:rsid w:val="003A39B5"/>
    <w:rsid w:val="003A4BEC"/>
    <w:rsid w:val="003A4C08"/>
    <w:rsid w:val="003A7272"/>
    <w:rsid w:val="003B07B8"/>
    <w:rsid w:val="003B2476"/>
    <w:rsid w:val="003B3DE3"/>
    <w:rsid w:val="003B4F1D"/>
    <w:rsid w:val="003B549B"/>
    <w:rsid w:val="003B5BD6"/>
    <w:rsid w:val="003B6003"/>
    <w:rsid w:val="003B641F"/>
    <w:rsid w:val="003B7093"/>
    <w:rsid w:val="003B75D8"/>
    <w:rsid w:val="003B770A"/>
    <w:rsid w:val="003B79B4"/>
    <w:rsid w:val="003B7D0B"/>
    <w:rsid w:val="003B7E53"/>
    <w:rsid w:val="003B7F34"/>
    <w:rsid w:val="003C04C4"/>
    <w:rsid w:val="003C0D64"/>
    <w:rsid w:val="003C100B"/>
    <w:rsid w:val="003C1076"/>
    <w:rsid w:val="003C1DD7"/>
    <w:rsid w:val="003C20CF"/>
    <w:rsid w:val="003C2460"/>
    <w:rsid w:val="003C3998"/>
    <w:rsid w:val="003C39C9"/>
    <w:rsid w:val="003C3E3B"/>
    <w:rsid w:val="003C4327"/>
    <w:rsid w:val="003C4A30"/>
    <w:rsid w:val="003C503A"/>
    <w:rsid w:val="003C57F9"/>
    <w:rsid w:val="003C76D3"/>
    <w:rsid w:val="003C7D30"/>
    <w:rsid w:val="003D0767"/>
    <w:rsid w:val="003D1654"/>
    <w:rsid w:val="003D1C88"/>
    <w:rsid w:val="003D222F"/>
    <w:rsid w:val="003D26D8"/>
    <w:rsid w:val="003D3291"/>
    <w:rsid w:val="003D32D3"/>
    <w:rsid w:val="003D3342"/>
    <w:rsid w:val="003D4A36"/>
    <w:rsid w:val="003D558C"/>
    <w:rsid w:val="003D613C"/>
    <w:rsid w:val="003E1C95"/>
    <w:rsid w:val="003E276F"/>
    <w:rsid w:val="003E2CAD"/>
    <w:rsid w:val="003E39EE"/>
    <w:rsid w:val="003E41EB"/>
    <w:rsid w:val="003E4BD3"/>
    <w:rsid w:val="003E50E4"/>
    <w:rsid w:val="003E57B3"/>
    <w:rsid w:val="003E6ACE"/>
    <w:rsid w:val="003F2103"/>
    <w:rsid w:val="003F2D72"/>
    <w:rsid w:val="003F3D6A"/>
    <w:rsid w:val="003F40F3"/>
    <w:rsid w:val="003F43C9"/>
    <w:rsid w:val="003F532E"/>
    <w:rsid w:val="003F566A"/>
    <w:rsid w:val="003F5924"/>
    <w:rsid w:val="003F6311"/>
    <w:rsid w:val="003F68A4"/>
    <w:rsid w:val="004007A8"/>
    <w:rsid w:val="004007FC"/>
    <w:rsid w:val="00401363"/>
    <w:rsid w:val="00405479"/>
    <w:rsid w:val="0040668F"/>
    <w:rsid w:val="00406D2D"/>
    <w:rsid w:val="004076F7"/>
    <w:rsid w:val="00407880"/>
    <w:rsid w:val="004079AF"/>
    <w:rsid w:val="004102D4"/>
    <w:rsid w:val="00410339"/>
    <w:rsid w:val="00410BB4"/>
    <w:rsid w:val="00410D9E"/>
    <w:rsid w:val="0041147F"/>
    <w:rsid w:val="00411F79"/>
    <w:rsid w:val="004127EB"/>
    <w:rsid w:val="0041358B"/>
    <w:rsid w:val="004141FB"/>
    <w:rsid w:val="00414332"/>
    <w:rsid w:val="00415554"/>
    <w:rsid w:val="00417D94"/>
    <w:rsid w:val="00417EDB"/>
    <w:rsid w:val="00420678"/>
    <w:rsid w:val="00422C94"/>
    <w:rsid w:val="00423447"/>
    <w:rsid w:val="004257DD"/>
    <w:rsid w:val="00425BF6"/>
    <w:rsid w:val="00426539"/>
    <w:rsid w:val="004267E5"/>
    <w:rsid w:val="0042740D"/>
    <w:rsid w:val="0042744D"/>
    <w:rsid w:val="004278E3"/>
    <w:rsid w:val="0043157A"/>
    <w:rsid w:val="00431C9B"/>
    <w:rsid w:val="004334AC"/>
    <w:rsid w:val="004342BC"/>
    <w:rsid w:val="004344D0"/>
    <w:rsid w:val="0043503D"/>
    <w:rsid w:val="004353A5"/>
    <w:rsid w:val="00435BEE"/>
    <w:rsid w:val="00437097"/>
    <w:rsid w:val="004372BC"/>
    <w:rsid w:val="0044095E"/>
    <w:rsid w:val="00441175"/>
    <w:rsid w:val="00441A38"/>
    <w:rsid w:val="0044200E"/>
    <w:rsid w:val="0044248D"/>
    <w:rsid w:val="004425A0"/>
    <w:rsid w:val="0044261A"/>
    <w:rsid w:val="00444786"/>
    <w:rsid w:val="00444903"/>
    <w:rsid w:val="004463F2"/>
    <w:rsid w:val="00447496"/>
    <w:rsid w:val="00450DE1"/>
    <w:rsid w:val="00452D35"/>
    <w:rsid w:val="00453364"/>
    <w:rsid w:val="004565DC"/>
    <w:rsid w:val="004569A8"/>
    <w:rsid w:val="00456F3D"/>
    <w:rsid w:val="004578CC"/>
    <w:rsid w:val="00457E0E"/>
    <w:rsid w:val="0046046B"/>
    <w:rsid w:val="00461C97"/>
    <w:rsid w:val="00461F4B"/>
    <w:rsid w:val="00461FD9"/>
    <w:rsid w:val="00462698"/>
    <w:rsid w:val="00462A33"/>
    <w:rsid w:val="00462E8B"/>
    <w:rsid w:val="00463583"/>
    <w:rsid w:val="004637EA"/>
    <w:rsid w:val="00465BFC"/>
    <w:rsid w:val="0046794A"/>
    <w:rsid w:val="00467E8A"/>
    <w:rsid w:val="004716D7"/>
    <w:rsid w:val="00471A76"/>
    <w:rsid w:val="00471C92"/>
    <w:rsid w:val="00472388"/>
    <w:rsid w:val="00472D73"/>
    <w:rsid w:val="004740FC"/>
    <w:rsid w:val="0047669A"/>
    <w:rsid w:val="00476A2B"/>
    <w:rsid w:val="0047702F"/>
    <w:rsid w:val="00481037"/>
    <w:rsid w:val="004818E4"/>
    <w:rsid w:val="0048194A"/>
    <w:rsid w:val="00482C90"/>
    <w:rsid w:val="00484A22"/>
    <w:rsid w:val="00484E66"/>
    <w:rsid w:val="0048568D"/>
    <w:rsid w:val="0048703D"/>
    <w:rsid w:val="00487F65"/>
    <w:rsid w:val="00490464"/>
    <w:rsid w:val="00490EDF"/>
    <w:rsid w:val="00491A3D"/>
    <w:rsid w:val="004930B4"/>
    <w:rsid w:val="004934FF"/>
    <w:rsid w:val="00493BD9"/>
    <w:rsid w:val="004943E7"/>
    <w:rsid w:val="00495141"/>
    <w:rsid w:val="00497185"/>
    <w:rsid w:val="0049784F"/>
    <w:rsid w:val="00497C35"/>
    <w:rsid w:val="004A01B0"/>
    <w:rsid w:val="004A0A19"/>
    <w:rsid w:val="004A1F8A"/>
    <w:rsid w:val="004A2F66"/>
    <w:rsid w:val="004A3E01"/>
    <w:rsid w:val="004A4028"/>
    <w:rsid w:val="004A4580"/>
    <w:rsid w:val="004A5690"/>
    <w:rsid w:val="004A60D5"/>
    <w:rsid w:val="004A6858"/>
    <w:rsid w:val="004A6E4C"/>
    <w:rsid w:val="004A70D8"/>
    <w:rsid w:val="004A7639"/>
    <w:rsid w:val="004B09E3"/>
    <w:rsid w:val="004B1332"/>
    <w:rsid w:val="004B1D3C"/>
    <w:rsid w:val="004B1DF4"/>
    <w:rsid w:val="004B3319"/>
    <w:rsid w:val="004B399C"/>
    <w:rsid w:val="004B5779"/>
    <w:rsid w:val="004B5B3A"/>
    <w:rsid w:val="004B64E6"/>
    <w:rsid w:val="004B66EC"/>
    <w:rsid w:val="004B709A"/>
    <w:rsid w:val="004C0252"/>
    <w:rsid w:val="004C2203"/>
    <w:rsid w:val="004C288F"/>
    <w:rsid w:val="004C3A3A"/>
    <w:rsid w:val="004C3C44"/>
    <w:rsid w:val="004C4AF3"/>
    <w:rsid w:val="004C4D53"/>
    <w:rsid w:val="004C596A"/>
    <w:rsid w:val="004C5A1A"/>
    <w:rsid w:val="004C7399"/>
    <w:rsid w:val="004D0EE6"/>
    <w:rsid w:val="004D1937"/>
    <w:rsid w:val="004D2240"/>
    <w:rsid w:val="004D22EC"/>
    <w:rsid w:val="004D231F"/>
    <w:rsid w:val="004D3F80"/>
    <w:rsid w:val="004D6ED4"/>
    <w:rsid w:val="004D7ED7"/>
    <w:rsid w:val="004E0F41"/>
    <w:rsid w:val="004E146B"/>
    <w:rsid w:val="004E29DF"/>
    <w:rsid w:val="004E390E"/>
    <w:rsid w:val="004E3C31"/>
    <w:rsid w:val="004E5E32"/>
    <w:rsid w:val="004E62C0"/>
    <w:rsid w:val="004E71F9"/>
    <w:rsid w:val="004E77D1"/>
    <w:rsid w:val="004F01AF"/>
    <w:rsid w:val="004F0C6E"/>
    <w:rsid w:val="004F173E"/>
    <w:rsid w:val="004F17AF"/>
    <w:rsid w:val="004F2851"/>
    <w:rsid w:val="004F2B17"/>
    <w:rsid w:val="004F3B83"/>
    <w:rsid w:val="004F3DEE"/>
    <w:rsid w:val="004F4BF2"/>
    <w:rsid w:val="004F6028"/>
    <w:rsid w:val="004F7147"/>
    <w:rsid w:val="004F7401"/>
    <w:rsid w:val="004F76FA"/>
    <w:rsid w:val="004F796D"/>
    <w:rsid w:val="00500280"/>
    <w:rsid w:val="00500AD2"/>
    <w:rsid w:val="00503158"/>
    <w:rsid w:val="00503A7B"/>
    <w:rsid w:val="0050506D"/>
    <w:rsid w:val="005059EA"/>
    <w:rsid w:val="00506630"/>
    <w:rsid w:val="0050692D"/>
    <w:rsid w:val="0050704E"/>
    <w:rsid w:val="00507398"/>
    <w:rsid w:val="005077A1"/>
    <w:rsid w:val="0051018E"/>
    <w:rsid w:val="00510462"/>
    <w:rsid w:val="005104B8"/>
    <w:rsid w:val="00512160"/>
    <w:rsid w:val="00512289"/>
    <w:rsid w:val="00512F15"/>
    <w:rsid w:val="005140C4"/>
    <w:rsid w:val="00514FD2"/>
    <w:rsid w:val="0051556F"/>
    <w:rsid w:val="00515864"/>
    <w:rsid w:val="00515BB7"/>
    <w:rsid w:val="0052033A"/>
    <w:rsid w:val="0052112A"/>
    <w:rsid w:val="00521468"/>
    <w:rsid w:val="005226AE"/>
    <w:rsid w:val="005226C9"/>
    <w:rsid w:val="005249D5"/>
    <w:rsid w:val="0052547D"/>
    <w:rsid w:val="005259DD"/>
    <w:rsid w:val="00525A1E"/>
    <w:rsid w:val="00525FA3"/>
    <w:rsid w:val="00527928"/>
    <w:rsid w:val="00527987"/>
    <w:rsid w:val="005302AE"/>
    <w:rsid w:val="005309FB"/>
    <w:rsid w:val="0053106C"/>
    <w:rsid w:val="00531725"/>
    <w:rsid w:val="00532315"/>
    <w:rsid w:val="0053282D"/>
    <w:rsid w:val="00532990"/>
    <w:rsid w:val="005341B0"/>
    <w:rsid w:val="00534824"/>
    <w:rsid w:val="00534CB2"/>
    <w:rsid w:val="00534E66"/>
    <w:rsid w:val="00535A20"/>
    <w:rsid w:val="00535DB0"/>
    <w:rsid w:val="005362C9"/>
    <w:rsid w:val="0053798A"/>
    <w:rsid w:val="005404E3"/>
    <w:rsid w:val="00541004"/>
    <w:rsid w:val="005425AA"/>
    <w:rsid w:val="00542D74"/>
    <w:rsid w:val="00543BC7"/>
    <w:rsid w:val="00546235"/>
    <w:rsid w:val="00546AEF"/>
    <w:rsid w:val="00547255"/>
    <w:rsid w:val="0054774B"/>
    <w:rsid w:val="00547DDC"/>
    <w:rsid w:val="00550971"/>
    <w:rsid w:val="00551046"/>
    <w:rsid w:val="005511C8"/>
    <w:rsid w:val="005529A4"/>
    <w:rsid w:val="00552B5B"/>
    <w:rsid w:val="00553A71"/>
    <w:rsid w:val="00554872"/>
    <w:rsid w:val="005551F1"/>
    <w:rsid w:val="00555F06"/>
    <w:rsid w:val="0055607D"/>
    <w:rsid w:val="005570CA"/>
    <w:rsid w:val="0055761F"/>
    <w:rsid w:val="00560597"/>
    <w:rsid w:val="00561207"/>
    <w:rsid w:val="005612D9"/>
    <w:rsid w:val="00561304"/>
    <w:rsid w:val="005617ED"/>
    <w:rsid w:val="00562FB8"/>
    <w:rsid w:val="005630CB"/>
    <w:rsid w:val="0056412A"/>
    <w:rsid w:val="00564E92"/>
    <w:rsid w:val="00565140"/>
    <w:rsid w:val="005657A7"/>
    <w:rsid w:val="005669DB"/>
    <w:rsid w:val="00566ECA"/>
    <w:rsid w:val="00567BC3"/>
    <w:rsid w:val="005714DE"/>
    <w:rsid w:val="0057180A"/>
    <w:rsid w:val="0057190C"/>
    <w:rsid w:val="00571BF1"/>
    <w:rsid w:val="005726A9"/>
    <w:rsid w:val="00573390"/>
    <w:rsid w:val="0057583E"/>
    <w:rsid w:val="00575BF0"/>
    <w:rsid w:val="005760B6"/>
    <w:rsid w:val="0057658C"/>
    <w:rsid w:val="00577897"/>
    <w:rsid w:val="0057795F"/>
    <w:rsid w:val="00581029"/>
    <w:rsid w:val="00581909"/>
    <w:rsid w:val="00581F48"/>
    <w:rsid w:val="00582016"/>
    <w:rsid w:val="0058294E"/>
    <w:rsid w:val="005832C6"/>
    <w:rsid w:val="00583421"/>
    <w:rsid w:val="00583537"/>
    <w:rsid w:val="00583CED"/>
    <w:rsid w:val="005849FE"/>
    <w:rsid w:val="00586D24"/>
    <w:rsid w:val="00590045"/>
    <w:rsid w:val="0059077C"/>
    <w:rsid w:val="00590E9B"/>
    <w:rsid w:val="00591F4B"/>
    <w:rsid w:val="00592531"/>
    <w:rsid w:val="0059308D"/>
    <w:rsid w:val="0059395D"/>
    <w:rsid w:val="00596B35"/>
    <w:rsid w:val="00596B3A"/>
    <w:rsid w:val="00596C4C"/>
    <w:rsid w:val="00596D08"/>
    <w:rsid w:val="005A038D"/>
    <w:rsid w:val="005A171C"/>
    <w:rsid w:val="005A1DDD"/>
    <w:rsid w:val="005A3C62"/>
    <w:rsid w:val="005A5607"/>
    <w:rsid w:val="005A6AF5"/>
    <w:rsid w:val="005A7027"/>
    <w:rsid w:val="005A7A07"/>
    <w:rsid w:val="005A7F23"/>
    <w:rsid w:val="005B05D6"/>
    <w:rsid w:val="005B334B"/>
    <w:rsid w:val="005B4122"/>
    <w:rsid w:val="005B4F78"/>
    <w:rsid w:val="005B5D92"/>
    <w:rsid w:val="005B6A07"/>
    <w:rsid w:val="005B77E3"/>
    <w:rsid w:val="005B7D16"/>
    <w:rsid w:val="005C02A9"/>
    <w:rsid w:val="005C06B3"/>
    <w:rsid w:val="005C1407"/>
    <w:rsid w:val="005C1456"/>
    <w:rsid w:val="005C2C01"/>
    <w:rsid w:val="005C38CA"/>
    <w:rsid w:val="005C4808"/>
    <w:rsid w:val="005C791A"/>
    <w:rsid w:val="005C7C66"/>
    <w:rsid w:val="005C7CAB"/>
    <w:rsid w:val="005D04DC"/>
    <w:rsid w:val="005D145F"/>
    <w:rsid w:val="005D2023"/>
    <w:rsid w:val="005D24ED"/>
    <w:rsid w:val="005D381D"/>
    <w:rsid w:val="005D6381"/>
    <w:rsid w:val="005D6C0C"/>
    <w:rsid w:val="005E0703"/>
    <w:rsid w:val="005E0A50"/>
    <w:rsid w:val="005E0B10"/>
    <w:rsid w:val="005E2493"/>
    <w:rsid w:val="005E2B79"/>
    <w:rsid w:val="005E34DA"/>
    <w:rsid w:val="005E35FA"/>
    <w:rsid w:val="005E4DE3"/>
    <w:rsid w:val="005E58B7"/>
    <w:rsid w:val="005E71C6"/>
    <w:rsid w:val="005F1058"/>
    <w:rsid w:val="005F1C71"/>
    <w:rsid w:val="005F1DE6"/>
    <w:rsid w:val="005F286B"/>
    <w:rsid w:val="005F28B9"/>
    <w:rsid w:val="005F301D"/>
    <w:rsid w:val="005F35A6"/>
    <w:rsid w:val="005F3D24"/>
    <w:rsid w:val="005F5234"/>
    <w:rsid w:val="005F577D"/>
    <w:rsid w:val="005F64B5"/>
    <w:rsid w:val="005F701F"/>
    <w:rsid w:val="005F782B"/>
    <w:rsid w:val="0060043F"/>
    <w:rsid w:val="00600D4F"/>
    <w:rsid w:val="00600F99"/>
    <w:rsid w:val="00601863"/>
    <w:rsid w:val="00601FA0"/>
    <w:rsid w:val="00602345"/>
    <w:rsid w:val="006046E9"/>
    <w:rsid w:val="00604E9A"/>
    <w:rsid w:val="006064FE"/>
    <w:rsid w:val="00610693"/>
    <w:rsid w:val="006107AA"/>
    <w:rsid w:val="00611D0B"/>
    <w:rsid w:val="00612018"/>
    <w:rsid w:val="006127E4"/>
    <w:rsid w:val="00612B4F"/>
    <w:rsid w:val="00612D2A"/>
    <w:rsid w:val="006135CC"/>
    <w:rsid w:val="006135FC"/>
    <w:rsid w:val="006154F9"/>
    <w:rsid w:val="00615504"/>
    <w:rsid w:val="006156B6"/>
    <w:rsid w:val="00621695"/>
    <w:rsid w:val="006216BF"/>
    <w:rsid w:val="006219EE"/>
    <w:rsid w:val="00621B02"/>
    <w:rsid w:val="00621B3A"/>
    <w:rsid w:val="00622EDC"/>
    <w:rsid w:val="00623124"/>
    <w:rsid w:val="00623D17"/>
    <w:rsid w:val="006245A3"/>
    <w:rsid w:val="00624FA8"/>
    <w:rsid w:val="00625C75"/>
    <w:rsid w:val="00627E50"/>
    <w:rsid w:val="00627E9F"/>
    <w:rsid w:val="006308B6"/>
    <w:rsid w:val="00632047"/>
    <w:rsid w:val="0063302F"/>
    <w:rsid w:val="00634C33"/>
    <w:rsid w:val="00637F98"/>
    <w:rsid w:val="0064026C"/>
    <w:rsid w:val="00640FDD"/>
    <w:rsid w:val="00641A31"/>
    <w:rsid w:val="006420A6"/>
    <w:rsid w:val="00643D78"/>
    <w:rsid w:val="00644E3C"/>
    <w:rsid w:val="00645DB1"/>
    <w:rsid w:val="00646526"/>
    <w:rsid w:val="006506C7"/>
    <w:rsid w:val="0065088D"/>
    <w:rsid w:val="00650F34"/>
    <w:rsid w:val="00650F54"/>
    <w:rsid w:val="006510B5"/>
    <w:rsid w:val="00651C74"/>
    <w:rsid w:val="00652D99"/>
    <w:rsid w:val="00653C73"/>
    <w:rsid w:val="0065419A"/>
    <w:rsid w:val="00654640"/>
    <w:rsid w:val="00655B83"/>
    <w:rsid w:val="00655D33"/>
    <w:rsid w:val="0065640F"/>
    <w:rsid w:val="006564CC"/>
    <w:rsid w:val="00656DDB"/>
    <w:rsid w:val="00657873"/>
    <w:rsid w:val="006629AD"/>
    <w:rsid w:val="00662CBA"/>
    <w:rsid w:val="006631C3"/>
    <w:rsid w:val="006637BA"/>
    <w:rsid w:val="00663C2C"/>
    <w:rsid w:val="00664022"/>
    <w:rsid w:val="00666B65"/>
    <w:rsid w:val="0066708B"/>
    <w:rsid w:val="00667435"/>
    <w:rsid w:val="00667CA2"/>
    <w:rsid w:val="0067031E"/>
    <w:rsid w:val="006717E2"/>
    <w:rsid w:val="0067195E"/>
    <w:rsid w:val="00672386"/>
    <w:rsid w:val="00675DC6"/>
    <w:rsid w:val="00675FC8"/>
    <w:rsid w:val="006773C3"/>
    <w:rsid w:val="0068056D"/>
    <w:rsid w:val="006815D9"/>
    <w:rsid w:val="006839B5"/>
    <w:rsid w:val="006849E2"/>
    <w:rsid w:val="00684E07"/>
    <w:rsid w:val="006877AF"/>
    <w:rsid w:val="00687DEA"/>
    <w:rsid w:val="006906E9"/>
    <w:rsid w:val="00691F7E"/>
    <w:rsid w:val="006921E2"/>
    <w:rsid w:val="00692278"/>
    <w:rsid w:val="00692C28"/>
    <w:rsid w:val="006940EF"/>
    <w:rsid w:val="00694501"/>
    <w:rsid w:val="006955B5"/>
    <w:rsid w:val="00696DDD"/>
    <w:rsid w:val="006979B7"/>
    <w:rsid w:val="006A0E7E"/>
    <w:rsid w:val="006A16E1"/>
    <w:rsid w:val="006A4163"/>
    <w:rsid w:val="006A62D2"/>
    <w:rsid w:val="006A6F96"/>
    <w:rsid w:val="006A7AB8"/>
    <w:rsid w:val="006B16DD"/>
    <w:rsid w:val="006B200C"/>
    <w:rsid w:val="006B2893"/>
    <w:rsid w:val="006B374C"/>
    <w:rsid w:val="006B3B7D"/>
    <w:rsid w:val="006B3ED0"/>
    <w:rsid w:val="006B4D8B"/>
    <w:rsid w:val="006B5A39"/>
    <w:rsid w:val="006B62B7"/>
    <w:rsid w:val="006B6E35"/>
    <w:rsid w:val="006B7AB2"/>
    <w:rsid w:val="006C22FC"/>
    <w:rsid w:val="006C2691"/>
    <w:rsid w:val="006C30E0"/>
    <w:rsid w:val="006C562D"/>
    <w:rsid w:val="006C6BB8"/>
    <w:rsid w:val="006C7D2D"/>
    <w:rsid w:val="006C7DB7"/>
    <w:rsid w:val="006D042B"/>
    <w:rsid w:val="006D2F7E"/>
    <w:rsid w:val="006D3144"/>
    <w:rsid w:val="006D3958"/>
    <w:rsid w:val="006D3BF9"/>
    <w:rsid w:val="006D6294"/>
    <w:rsid w:val="006D6361"/>
    <w:rsid w:val="006D667D"/>
    <w:rsid w:val="006E05BC"/>
    <w:rsid w:val="006E14CA"/>
    <w:rsid w:val="006E15F3"/>
    <w:rsid w:val="006E1AF2"/>
    <w:rsid w:val="006E21D4"/>
    <w:rsid w:val="006E29F2"/>
    <w:rsid w:val="006E2D30"/>
    <w:rsid w:val="006E2E73"/>
    <w:rsid w:val="006E43DE"/>
    <w:rsid w:val="006E4BE1"/>
    <w:rsid w:val="006E6292"/>
    <w:rsid w:val="006E6AF3"/>
    <w:rsid w:val="006F2238"/>
    <w:rsid w:val="006F257A"/>
    <w:rsid w:val="006F272B"/>
    <w:rsid w:val="006F2DE9"/>
    <w:rsid w:val="006F3E91"/>
    <w:rsid w:val="006F5874"/>
    <w:rsid w:val="006F65D9"/>
    <w:rsid w:val="006F7D0D"/>
    <w:rsid w:val="00700E4C"/>
    <w:rsid w:val="0070199B"/>
    <w:rsid w:val="00701D53"/>
    <w:rsid w:val="007034D2"/>
    <w:rsid w:val="00705D58"/>
    <w:rsid w:val="007114D7"/>
    <w:rsid w:val="00712109"/>
    <w:rsid w:val="0071214C"/>
    <w:rsid w:val="00712370"/>
    <w:rsid w:val="007130FC"/>
    <w:rsid w:val="007132B8"/>
    <w:rsid w:val="007132FF"/>
    <w:rsid w:val="007136FE"/>
    <w:rsid w:val="007139FB"/>
    <w:rsid w:val="007145A3"/>
    <w:rsid w:val="00714D14"/>
    <w:rsid w:val="0071505C"/>
    <w:rsid w:val="007164CA"/>
    <w:rsid w:val="00720EEA"/>
    <w:rsid w:val="00721E3A"/>
    <w:rsid w:val="007234B5"/>
    <w:rsid w:val="007248AC"/>
    <w:rsid w:val="00725716"/>
    <w:rsid w:val="0072587F"/>
    <w:rsid w:val="00726A1E"/>
    <w:rsid w:val="00726BC5"/>
    <w:rsid w:val="00726FD0"/>
    <w:rsid w:val="007304E2"/>
    <w:rsid w:val="00730D3C"/>
    <w:rsid w:val="00730F19"/>
    <w:rsid w:val="007311DB"/>
    <w:rsid w:val="00731523"/>
    <w:rsid w:val="00731984"/>
    <w:rsid w:val="00732623"/>
    <w:rsid w:val="00733FC8"/>
    <w:rsid w:val="00734021"/>
    <w:rsid w:val="00734BB5"/>
    <w:rsid w:val="00735DF2"/>
    <w:rsid w:val="0073630D"/>
    <w:rsid w:val="007371EF"/>
    <w:rsid w:val="0073750C"/>
    <w:rsid w:val="00741251"/>
    <w:rsid w:val="00742415"/>
    <w:rsid w:val="00745276"/>
    <w:rsid w:val="00745635"/>
    <w:rsid w:val="007466C7"/>
    <w:rsid w:val="007470A1"/>
    <w:rsid w:val="0075041A"/>
    <w:rsid w:val="00751818"/>
    <w:rsid w:val="00751947"/>
    <w:rsid w:val="00751F89"/>
    <w:rsid w:val="00753F93"/>
    <w:rsid w:val="00754625"/>
    <w:rsid w:val="00754826"/>
    <w:rsid w:val="00754A5A"/>
    <w:rsid w:val="00754FF7"/>
    <w:rsid w:val="00760A7E"/>
    <w:rsid w:val="00760C29"/>
    <w:rsid w:val="007613F8"/>
    <w:rsid w:val="00761B96"/>
    <w:rsid w:val="007626FB"/>
    <w:rsid w:val="00764B61"/>
    <w:rsid w:val="007659A6"/>
    <w:rsid w:val="00767FE3"/>
    <w:rsid w:val="007704B7"/>
    <w:rsid w:val="007711DE"/>
    <w:rsid w:val="007723A4"/>
    <w:rsid w:val="007728D2"/>
    <w:rsid w:val="00773288"/>
    <w:rsid w:val="00773C1C"/>
    <w:rsid w:val="007743E9"/>
    <w:rsid w:val="00774E86"/>
    <w:rsid w:val="00776FE4"/>
    <w:rsid w:val="007774F1"/>
    <w:rsid w:val="00777752"/>
    <w:rsid w:val="00777948"/>
    <w:rsid w:val="00780472"/>
    <w:rsid w:val="00780B68"/>
    <w:rsid w:val="007826F5"/>
    <w:rsid w:val="00782A51"/>
    <w:rsid w:val="00785BA0"/>
    <w:rsid w:val="00785C79"/>
    <w:rsid w:val="00787664"/>
    <w:rsid w:val="0078789F"/>
    <w:rsid w:val="00790736"/>
    <w:rsid w:val="00790D19"/>
    <w:rsid w:val="00791FDF"/>
    <w:rsid w:val="007925DC"/>
    <w:rsid w:val="007926A2"/>
    <w:rsid w:val="00792BF0"/>
    <w:rsid w:val="00792F01"/>
    <w:rsid w:val="00793CCF"/>
    <w:rsid w:val="00793EAD"/>
    <w:rsid w:val="00794C6F"/>
    <w:rsid w:val="0079567F"/>
    <w:rsid w:val="00796624"/>
    <w:rsid w:val="00796E47"/>
    <w:rsid w:val="00797731"/>
    <w:rsid w:val="007A04CB"/>
    <w:rsid w:val="007A077B"/>
    <w:rsid w:val="007A1F77"/>
    <w:rsid w:val="007A3DB1"/>
    <w:rsid w:val="007A4B0E"/>
    <w:rsid w:val="007A4CD6"/>
    <w:rsid w:val="007A632C"/>
    <w:rsid w:val="007A7B56"/>
    <w:rsid w:val="007A7FC9"/>
    <w:rsid w:val="007B02D0"/>
    <w:rsid w:val="007B0650"/>
    <w:rsid w:val="007B1C18"/>
    <w:rsid w:val="007B1C46"/>
    <w:rsid w:val="007B379A"/>
    <w:rsid w:val="007B3FDF"/>
    <w:rsid w:val="007B49B1"/>
    <w:rsid w:val="007B4B2C"/>
    <w:rsid w:val="007B6D6D"/>
    <w:rsid w:val="007B72B1"/>
    <w:rsid w:val="007B78CC"/>
    <w:rsid w:val="007B794A"/>
    <w:rsid w:val="007C0121"/>
    <w:rsid w:val="007C11B9"/>
    <w:rsid w:val="007C21DA"/>
    <w:rsid w:val="007C23E1"/>
    <w:rsid w:val="007C3D49"/>
    <w:rsid w:val="007C3F69"/>
    <w:rsid w:val="007C41FB"/>
    <w:rsid w:val="007C62DC"/>
    <w:rsid w:val="007C6F1A"/>
    <w:rsid w:val="007D05CC"/>
    <w:rsid w:val="007D08DE"/>
    <w:rsid w:val="007D0DD2"/>
    <w:rsid w:val="007D17D9"/>
    <w:rsid w:val="007D1D96"/>
    <w:rsid w:val="007D2332"/>
    <w:rsid w:val="007D2492"/>
    <w:rsid w:val="007D261D"/>
    <w:rsid w:val="007D5037"/>
    <w:rsid w:val="007D522F"/>
    <w:rsid w:val="007D5476"/>
    <w:rsid w:val="007D684A"/>
    <w:rsid w:val="007D786D"/>
    <w:rsid w:val="007D7A45"/>
    <w:rsid w:val="007E00C5"/>
    <w:rsid w:val="007E0625"/>
    <w:rsid w:val="007E06C8"/>
    <w:rsid w:val="007E1502"/>
    <w:rsid w:val="007E17B0"/>
    <w:rsid w:val="007E1853"/>
    <w:rsid w:val="007E1B7E"/>
    <w:rsid w:val="007E2496"/>
    <w:rsid w:val="007E2504"/>
    <w:rsid w:val="007E261F"/>
    <w:rsid w:val="007E274C"/>
    <w:rsid w:val="007E2804"/>
    <w:rsid w:val="007E3031"/>
    <w:rsid w:val="007E37F9"/>
    <w:rsid w:val="007E42C2"/>
    <w:rsid w:val="007E512B"/>
    <w:rsid w:val="007E53E8"/>
    <w:rsid w:val="007E5B70"/>
    <w:rsid w:val="007E65BA"/>
    <w:rsid w:val="007E7CF1"/>
    <w:rsid w:val="007F007D"/>
    <w:rsid w:val="007F4066"/>
    <w:rsid w:val="007F4469"/>
    <w:rsid w:val="007F48AB"/>
    <w:rsid w:val="007F4D7C"/>
    <w:rsid w:val="007F68D3"/>
    <w:rsid w:val="007F6C4C"/>
    <w:rsid w:val="007F6E57"/>
    <w:rsid w:val="007F7A06"/>
    <w:rsid w:val="00800044"/>
    <w:rsid w:val="008011E8"/>
    <w:rsid w:val="008052A0"/>
    <w:rsid w:val="00806361"/>
    <w:rsid w:val="008068FD"/>
    <w:rsid w:val="00811254"/>
    <w:rsid w:val="00811BF7"/>
    <w:rsid w:val="0081221C"/>
    <w:rsid w:val="00814789"/>
    <w:rsid w:val="008157BF"/>
    <w:rsid w:val="00816154"/>
    <w:rsid w:val="00816361"/>
    <w:rsid w:val="00820815"/>
    <w:rsid w:val="008222C6"/>
    <w:rsid w:val="008225E6"/>
    <w:rsid w:val="00822A71"/>
    <w:rsid w:val="00822B11"/>
    <w:rsid w:val="0082318A"/>
    <w:rsid w:val="008231BE"/>
    <w:rsid w:val="00824551"/>
    <w:rsid w:val="00824BFF"/>
    <w:rsid w:val="0082506C"/>
    <w:rsid w:val="0082587B"/>
    <w:rsid w:val="00825A7C"/>
    <w:rsid w:val="00826322"/>
    <w:rsid w:val="00831C61"/>
    <w:rsid w:val="008328E6"/>
    <w:rsid w:val="00832EF2"/>
    <w:rsid w:val="008336F9"/>
    <w:rsid w:val="00833CC7"/>
    <w:rsid w:val="00836EBF"/>
    <w:rsid w:val="00837343"/>
    <w:rsid w:val="00840308"/>
    <w:rsid w:val="00840511"/>
    <w:rsid w:val="00841257"/>
    <w:rsid w:val="00841EC1"/>
    <w:rsid w:val="00843FAB"/>
    <w:rsid w:val="008444A6"/>
    <w:rsid w:val="008445C6"/>
    <w:rsid w:val="0084559E"/>
    <w:rsid w:val="008467F6"/>
    <w:rsid w:val="008475C4"/>
    <w:rsid w:val="00850C47"/>
    <w:rsid w:val="008514D4"/>
    <w:rsid w:val="00851B1B"/>
    <w:rsid w:val="00853909"/>
    <w:rsid w:val="0085392E"/>
    <w:rsid w:val="00854517"/>
    <w:rsid w:val="00855BCB"/>
    <w:rsid w:val="0085636B"/>
    <w:rsid w:val="0085675A"/>
    <w:rsid w:val="00856D72"/>
    <w:rsid w:val="0086030E"/>
    <w:rsid w:val="00862003"/>
    <w:rsid w:val="008623A1"/>
    <w:rsid w:val="0086255A"/>
    <w:rsid w:val="00862737"/>
    <w:rsid w:val="00862F6E"/>
    <w:rsid w:val="00865698"/>
    <w:rsid w:val="00865754"/>
    <w:rsid w:val="00865903"/>
    <w:rsid w:val="008673CC"/>
    <w:rsid w:val="008706C4"/>
    <w:rsid w:val="00870EB0"/>
    <w:rsid w:val="00871CB9"/>
    <w:rsid w:val="00873BAF"/>
    <w:rsid w:val="00873C83"/>
    <w:rsid w:val="00873FD9"/>
    <w:rsid w:val="00874566"/>
    <w:rsid w:val="00875FE0"/>
    <w:rsid w:val="00876F01"/>
    <w:rsid w:val="0087764A"/>
    <w:rsid w:val="00877669"/>
    <w:rsid w:val="00880448"/>
    <w:rsid w:val="00881E1E"/>
    <w:rsid w:val="0088340E"/>
    <w:rsid w:val="008844AD"/>
    <w:rsid w:val="008853AC"/>
    <w:rsid w:val="00885593"/>
    <w:rsid w:val="0088615A"/>
    <w:rsid w:val="008862A7"/>
    <w:rsid w:val="00886C42"/>
    <w:rsid w:val="008872E0"/>
    <w:rsid w:val="00890F7C"/>
    <w:rsid w:val="00891DCB"/>
    <w:rsid w:val="008947B3"/>
    <w:rsid w:val="00894BF1"/>
    <w:rsid w:val="00896B1F"/>
    <w:rsid w:val="00897D47"/>
    <w:rsid w:val="008A0018"/>
    <w:rsid w:val="008A0C33"/>
    <w:rsid w:val="008A21F0"/>
    <w:rsid w:val="008A28FE"/>
    <w:rsid w:val="008A31B7"/>
    <w:rsid w:val="008A33AF"/>
    <w:rsid w:val="008A3CD6"/>
    <w:rsid w:val="008A4885"/>
    <w:rsid w:val="008A67F9"/>
    <w:rsid w:val="008A78B9"/>
    <w:rsid w:val="008B0158"/>
    <w:rsid w:val="008B040A"/>
    <w:rsid w:val="008B0D23"/>
    <w:rsid w:val="008B52B5"/>
    <w:rsid w:val="008B5561"/>
    <w:rsid w:val="008B7631"/>
    <w:rsid w:val="008B76E3"/>
    <w:rsid w:val="008C186E"/>
    <w:rsid w:val="008C20C1"/>
    <w:rsid w:val="008C3069"/>
    <w:rsid w:val="008C56CE"/>
    <w:rsid w:val="008C60A5"/>
    <w:rsid w:val="008C6E55"/>
    <w:rsid w:val="008C72DB"/>
    <w:rsid w:val="008C7D8D"/>
    <w:rsid w:val="008C7DDE"/>
    <w:rsid w:val="008D0C4A"/>
    <w:rsid w:val="008D2811"/>
    <w:rsid w:val="008D2879"/>
    <w:rsid w:val="008D2891"/>
    <w:rsid w:val="008D2BAE"/>
    <w:rsid w:val="008D3991"/>
    <w:rsid w:val="008D3AFD"/>
    <w:rsid w:val="008D47C3"/>
    <w:rsid w:val="008D4EAC"/>
    <w:rsid w:val="008D607D"/>
    <w:rsid w:val="008D75D7"/>
    <w:rsid w:val="008E1E29"/>
    <w:rsid w:val="008E33D7"/>
    <w:rsid w:val="008E3535"/>
    <w:rsid w:val="008E3645"/>
    <w:rsid w:val="008E37F0"/>
    <w:rsid w:val="008E4D47"/>
    <w:rsid w:val="008E4E5E"/>
    <w:rsid w:val="008E5093"/>
    <w:rsid w:val="008E745C"/>
    <w:rsid w:val="008F02FA"/>
    <w:rsid w:val="008F0A14"/>
    <w:rsid w:val="008F0F07"/>
    <w:rsid w:val="008F0F9A"/>
    <w:rsid w:val="008F131E"/>
    <w:rsid w:val="008F1489"/>
    <w:rsid w:val="008F1CC3"/>
    <w:rsid w:val="008F20EC"/>
    <w:rsid w:val="008F3462"/>
    <w:rsid w:val="008F34BB"/>
    <w:rsid w:val="008F373E"/>
    <w:rsid w:val="008F375D"/>
    <w:rsid w:val="008F3CD7"/>
    <w:rsid w:val="008F4136"/>
    <w:rsid w:val="008F538F"/>
    <w:rsid w:val="0090239A"/>
    <w:rsid w:val="00903148"/>
    <w:rsid w:val="00903942"/>
    <w:rsid w:val="00904074"/>
    <w:rsid w:val="009042BA"/>
    <w:rsid w:val="00904386"/>
    <w:rsid w:val="009046A3"/>
    <w:rsid w:val="009053E8"/>
    <w:rsid w:val="0090555A"/>
    <w:rsid w:val="00905BF6"/>
    <w:rsid w:val="00905D70"/>
    <w:rsid w:val="00905E20"/>
    <w:rsid w:val="00905F83"/>
    <w:rsid w:val="00906295"/>
    <w:rsid w:val="009070EB"/>
    <w:rsid w:val="00907B16"/>
    <w:rsid w:val="00911E94"/>
    <w:rsid w:val="00912341"/>
    <w:rsid w:val="009126A9"/>
    <w:rsid w:val="00912DF2"/>
    <w:rsid w:val="00913313"/>
    <w:rsid w:val="009137B0"/>
    <w:rsid w:val="009142F5"/>
    <w:rsid w:val="00914BEB"/>
    <w:rsid w:val="00915279"/>
    <w:rsid w:val="0091611B"/>
    <w:rsid w:val="00917199"/>
    <w:rsid w:val="00917CAF"/>
    <w:rsid w:val="009204C7"/>
    <w:rsid w:val="0092167F"/>
    <w:rsid w:val="00922116"/>
    <w:rsid w:val="009231CD"/>
    <w:rsid w:val="00923F31"/>
    <w:rsid w:val="00925B32"/>
    <w:rsid w:val="00926183"/>
    <w:rsid w:val="00926BD3"/>
    <w:rsid w:val="00927605"/>
    <w:rsid w:val="0093019A"/>
    <w:rsid w:val="00930AE0"/>
    <w:rsid w:val="00930E2B"/>
    <w:rsid w:val="00931390"/>
    <w:rsid w:val="00932F66"/>
    <w:rsid w:val="00934081"/>
    <w:rsid w:val="00934896"/>
    <w:rsid w:val="0093522D"/>
    <w:rsid w:val="009357DF"/>
    <w:rsid w:val="0093594E"/>
    <w:rsid w:val="00935CE2"/>
    <w:rsid w:val="00937B7D"/>
    <w:rsid w:val="00937F29"/>
    <w:rsid w:val="0094016D"/>
    <w:rsid w:val="00942A88"/>
    <w:rsid w:val="0094302D"/>
    <w:rsid w:val="009446D0"/>
    <w:rsid w:val="00945520"/>
    <w:rsid w:val="00946100"/>
    <w:rsid w:val="009479A3"/>
    <w:rsid w:val="00950CBE"/>
    <w:rsid w:val="00951649"/>
    <w:rsid w:val="0095180A"/>
    <w:rsid w:val="0095267D"/>
    <w:rsid w:val="00952A7A"/>
    <w:rsid w:val="00952FF0"/>
    <w:rsid w:val="0095372B"/>
    <w:rsid w:val="009539BD"/>
    <w:rsid w:val="00954652"/>
    <w:rsid w:val="0095497D"/>
    <w:rsid w:val="00954D70"/>
    <w:rsid w:val="00955B07"/>
    <w:rsid w:val="00956B8C"/>
    <w:rsid w:val="00957DA7"/>
    <w:rsid w:val="00960C17"/>
    <w:rsid w:val="00963C80"/>
    <w:rsid w:val="00964F38"/>
    <w:rsid w:val="009657FE"/>
    <w:rsid w:val="00965801"/>
    <w:rsid w:val="00967E31"/>
    <w:rsid w:val="00970220"/>
    <w:rsid w:val="0097032C"/>
    <w:rsid w:val="00970731"/>
    <w:rsid w:val="0097214A"/>
    <w:rsid w:val="0097239D"/>
    <w:rsid w:val="00973277"/>
    <w:rsid w:val="009749BA"/>
    <w:rsid w:val="00974DD9"/>
    <w:rsid w:val="00975D11"/>
    <w:rsid w:val="00975DB8"/>
    <w:rsid w:val="009768A3"/>
    <w:rsid w:val="00976AD9"/>
    <w:rsid w:val="00976F81"/>
    <w:rsid w:val="0097709C"/>
    <w:rsid w:val="009777EB"/>
    <w:rsid w:val="00977A95"/>
    <w:rsid w:val="00977FAE"/>
    <w:rsid w:val="0098071C"/>
    <w:rsid w:val="009808E8"/>
    <w:rsid w:val="009810FC"/>
    <w:rsid w:val="00981F5F"/>
    <w:rsid w:val="00982198"/>
    <w:rsid w:val="0098252B"/>
    <w:rsid w:val="009834FC"/>
    <w:rsid w:val="0098477D"/>
    <w:rsid w:val="009849DB"/>
    <w:rsid w:val="009849E2"/>
    <w:rsid w:val="009856FF"/>
    <w:rsid w:val="00985F0C"/>
    <w:rsid w:val="0098622D"/>
    <w:rsid w:val="009866B1"/>
    <w:rsid w:val="00986A1F"/>
    <w:rsid w:val="00986F59"/>
    <w:rsid w:val="009874B6"/>
    <w:rsid w:val="009900B4"/>
    <w:rsid w:val="00990239"/>
    <w:rsid w:val="00990983"/>
    <w:rsid w:val="00990F6D"/>
    <w:rsid w:val="00991D53"/>
    <w:rsid w:val="009926D4"/>
    <w:rsid w:val="00993B79"/>
    <w:rsid w:val="009946AA"/>
    <w:rsid w:val="00996566"/>
    <w:rsid w:val="0099674B"/>
    <w:rsid w:val="009971D5"/>
    <w:rsid w:val="009976B3"/>
    <w:rsid w:val="009A034D"/>
    <w:rsid w:val="009A0682"/>
    <w:rsid w:val="009A172B"/>
    <w:rsid w:val="009A1878"/>
    <w:rsid w:val="009A4248"/>
    <w:rsid w:val="009A44DA"/>
    <w:rsid w:val="009A508B"/>
    <w:rsid w:val="009A5172"/>
    <w:rsid w:val="009A5200"/>
    <w:rsid w:val="009A55FB"/>
    <w:rsid w:val="009A6727"/>
    <w:rsid w:val="009A7745"/>
    <w:rsid w:val="009B1938"/>
    <w:rsid w:val="009B1CD0"/>
    <w:rsid w:val="009B1EDB"/>
    <w:rsid w:val="009B2A62"/>
    <w:rsid w:val="009B3BDB"/>
    <w:rsid w:val="009B3DDE"/>
    <w:rsid w:val="009B446F"/>
    <w:rsid w:val="009B48BA"/>
    <w:rsid w:val="009B5B31"/>
    <w:rsid w:val="009B5D12"/>
    <w:rsid w:val="009C01F9"/>
    <w:rsid w:val="009C02F0"/>
    <w:rsid w:val="009C17D3"/>
    <w:rsid w:val="009C21BE"/>
    <w:rsid w:val="009C300B"/>
    <w:rsid w:val="009C4D27"/>
    <w:rsid w:val="009C4E96"/>
    <w:rsid w:val="009C5C66"/>
    <w:rsid w:val="009C5E23"/>
    <w:rsid w:val="009C5F84"/>
    <w:rsid w:val="009C68D1"/>
    <w:rsid w:val="009C761F"/>
    <w:rsid w:val="009D08BA"/>
    <w:rsid w:val="009D0930"/>
    <w:rsid w:val="009D11C2"/>
    <w:rsid w:val="009D2074"/>
    <w:rsid w:val="009D23A7"/>
    <w:rsid w:val="009D396C"/>
    <w:rsid w:val="009D4604"/>
    <w:rsid w:val="009D659E"/>
    <w:rsid w:val="009E0E44"/>
    <w:rsid w:val="009E11E2"/>
    <w:rsid w:val="009E279B"/>
    <w:rsid w:val="009E34C9"/>
    <w:rsid w:val="009E3BFA"/>
    <w:rsid w:val="009E4930"/>
    <w:rsid w:val="009E70DE"/>
    <w:rsid w:val="009E729C"/>
    <w:rsid w:val="009F11FC"/>
    <w:rsid w:val="009F1DD8"/>
    <w:rsid w:val="009F22C4"/>
    <w:rsid w:val="009F243F"/>
    <w:rsid w:val="009F2667"/>
    <w:rsid w:val="009F355A"/>
    <w:rsid w:val="009F3A29"/>
    <w:rsid w:val="009F43FF"/>
    <w:rsid w:val="009F4606"/>
    <w:rsid w:val="009F4A50"/>
    <w:rsid w:val="009F4ABB"/>
    <w:rsid w:val="009F4E34"/>
    <w:rsid w:val="009F61BE"/>
    <w:rsid w:val="009F7418"/>
    <w:rsid w:val="00A01215"/>
    <w:rsid w:val="00A0139E"/>
    <w:rsid w:val="00A0174A"/>
    <w:rsid w:val="00A01ECB"/>
    <w:rsid w:val="00A029A3"/>
    <w:rsid w:val="00A034F0"/>
    <w:rsid w:val="00A04AC9"/>
    <w:rsid w:val="00A051EB"/>
    <w:rsid w:val="00A065B2"/>
    <w:rsid w:val="00A06C7A"/>
    <w:rsid w:val="00A07F1F"/>
    <w:rsid w:val="00A11725"/>
    <w:rsid w:val="00A12369"/>
    <w:rsid w:val="00A128F1"/>
    <w:rsid w:val="00A12990"/>
    <w:rsid w:val="00A13A77"/>
    <w:rsid w:val="00A146F8"/>
    <w:rsid w:val="00A14835"/>
    <w:rsid w:val="00A15ACB"/>
    <w:rsid w:val="00A15FEF"/>
    <w:rsid w:val="00A16236"/>
    <w:rsid w:val="00A168F1"/>
    <w:rsid w:val="00A16909"/>
    <w:rsid w:val="00A172A0"/>
    <w:rsid w:val="00A20310"/>
    <w:rsid w:val="00A203DB"/>
    <w:rsid w:val="00A20C1E"/>
    <w:rsid w:val="00A21E0B"/>
    <w:rsid w:val="00A21E67"/>
    <w:rsid w:val="00A2264D"/>
    <w:rsid w:val="00A22DAF"/>
    <w:rsid w:val="00A2302A"/>
    <w:rsid w:val="00A234A8"/>
    <w:rsid w:val="00A234D5"/>
    <w:rsid w:val="00A24C75"/>
    <w:rsid w:val="00A2591D"/>
    <w:rsid w:val="00A264C5"/>
    <w:rsid w:val="00A2650C"/>
    <w:rsid w:val="00A2711E"/>
    <w:rsid w:val="00A31E14"/>
    <w:rsid w:val="00A31E8F"/>
    <w:rsid w:val="00A326F4"/>
    <w:rsid w:val="00A34482"/>
    <w:rsid w:val="00A3483C"/>
    <w:rsid w:val="00A369D7"/>
    <w:rsid w:val="00A36C82"/>
    <w:rsid w:val="00A37B09"/>
    <w:rsid w:val="00A37FF3"/>
    <w:rsid w:val="00A40542"/>
    <w:rsid w:val="00A41753"/>
    <w:rsid w:val="00A42B76"/>
    <w:rsid w:val="00A43D45"/>
    <w:rsid w:val="00A44AE8"/>
    <w:rsid w:val="00A452E7"/>
    <w:rsid w:val="00A452FF"/>
    <w:rsid w:val="00A45318"/>
    <w:rsid w:val="00A45C03"/>
    <w:rsid w:val="00A4641B"/>
    <w:rsid w:val="00A46C71"/>
    <w:rsid w:val="00A50072"/>
    <w:rsid w:val="00A50656"/>
    <w:rsid w:val="00A50885"/>
    <w:rsid w:val="00A510BC"/>
    <w:rsid w:val="00A524DD"/>
    <w:rsid w:val="00A53102"/>
    <w:rsid w:val="00A53EA4"/>
    <w:rsid w:val="00A54119"/>
    <w:rsid w:val="00A54292"/>
    <w:rsid w:val="00A55627"/>
    <w:rsid w:val="00A561D5"/>
    <w:rsid w:val="00A565D9"/>
    <w:rsid w:val="00A5727C"/>
    <w:rsid w:val="00A6104D"/>
    <w:rsid w:val="00A63CE3"/>
    <w:rsid w:val="00A63D9E"/>
    <w:rsid w:val="00A6530C"/>
    <w:rsid w:val="00A6659B"/>
    <w:rsid w:val="00A67DB2"/>
    <w:rsid w:val="00A70457"/>
    <w:rsid w:val="00A70BFD"/>
    <w:rsid w:val="00A72989"/>
    <w:rsid w:val="00A7308F"/>
    <w:rsid w:val="00A733E4"/>
    <w:rsid w:val="00A73B31"/>
    <w:rsid w:val="00A74825"/>
    <w:rsid w:val="00A76FC4"/>
    <w:rsid w:val="00A80E9E"/>
    <w:rsid w:val="00A814C4"/>
    <w:rsid w:val="00A81C1C"/>
    <w:rsid w:val="00A825F7"/>
    <w:rsid w:val="00A82B32"/>
    <w:rsid w:val="00A831B5"/>
    <w:rsid w:val="00A8420D"/>
    <w:rsid w:val="00A844C4"/>
    <w:rsid w:val="00A84E01"/>
    <w:rsid w:val="00A84EF5"/>
    <w:rsid w:val="00A85E7A"/>
    <w:rsid w:val="00A8750C"/>
    <w:rsid w:val="00A8781D"/>
    <w:rsid w:val="00A878BB"/>
    <w:rsid w:val="00A87DE5"/>
    <w:rsid w:val="00A87E7F"/>
    <w:rsid w:val="00A90734"/>
    <w:rsid w:val="00A912E2"/>
    <w:rsid w:val="00A92C21"/>
    <w:rsid w:val="00A9325C"/>
    <w:rsid w:val="00A938D6"/>
    <w:rsid w:val="00A94610"/>
    <w:rsid w:val="00A94916"/>
    <w:rsid w:val="00A94E8D"/>
    <w:rsid w:val="00A954E8"/>
    <w:rsid w:val="00A956D6"/>
    <w:rsid w:val="00A9612F"/>
    <w:rsid w:val="00A96154"/>
    <w:rsid w:val="00A9662C"/>
    <w:rsid w:val="00A96AC5"/>
    <w:rsid w:val="00A96E08"/>
    <w:rsid w:val="00A979DA"/>
    <w:rsid w:val="00AA043E"/>
    <w:rsid w:val="00AA07AD"/>
    <w:rsid w:val="00AA0E8E"/>
    <w:rsid w:val="00AA1C54"/>
    <w:rsid w:val="00AA2EC3"/>
    <w:rsid w:val="00AA3093"/>
    <w:rsid w:val="00AA3215"/>
    <w:rsid w:val="00AA422F"/>
    <w:rsid w:val="00AA49FA"/>
    <w:rsid w:val="00AA49FB"/>
    <w:rsid w:val="00AA60E9"/>
    <w:rsid w:val="00AA77E6"/>
    <w:rsid w:val="00AB0697"/>
    <w:rsid w:val="00AB29D5"/>
    <w:rsid w:val="00AB2DCB"/>
    <w:rsid w:val="00AB4B46"/>
    <w:rsid w:val="00AB5586"/>
    <w:rsid w:val="00AB672B"/>
    <w:rsid w:val="00AB6821"/>
    <w:rsid w:val="00AB6D5F"/>
    <w:rsid w:val="00AC062B"/>
    <w:rsid w:val="00AC0B89"/>
    <w:rsid w:val="00AC0C46"/>
    <w:rsid w:val="00AC10A7"/>
    <w:rsid w:val="00AC163E"/>
    <w:rsid w:val="00AC1FAF"/>
    <w:rsid w:val="00AC287F"/>
    <w:rsid w:val="00AC3660"/>
    <w:rsid w:val="00AC405F"/>
    <w:rsid w:val="00AC462F"/>
    <w:rsid w:val="00AC527A"/>
    <w:rsid w:val="00AC6D31"/>
    <w:rsid w:val="00AC71ED"/>
    <w:rsid w:val="00AD0503"/>
    <w:rsid w:val="00AD1A77"/>
    <w:rsid w:val="00AD1AF6"/>
    <w:rsid w:val="00AD2D1B"/>
    <w:rsid w:val="00AD4E33"/>
    <w:rsid w:val="00AD5C0C"/>
    <w:rsid w:val="00AD71E4"/>
    <w:rsid w:val="00AD7D31"/>
    <w:rsid w:val="00AE07FD"/>
    <w:rsid w:val="00AE0EDB"/>
    <w:rsid w:val="00AE10C4"/>
    <w:rsid w:val="00AE13A4"/>
    <w:rsid w:val="00AE21E7"/>
    <w:rsid w:val="00AE3D2A"/>
    <w:rsid w:val="00AE3E56"/>
    <w:rsid w:val="00AE4083"/>
    <w:rsid w:val="00AE6518"/>
    <w:rsid w:val="00AE6946"/>
    <w:rsid w:val="00AF01D1"/>
    <w:rsid w:val="00AF0325"/>
    <w:rsid w:val="00AF0394"/>
    <w:rsid w:val="00AF0D1A"/>
    <w:rsid w:val="00AF0DA7"/>
    <w:rsid w:val="00AF3802"/>
    <w:rsid w:val="00AF3BA9"/>
    <w:rsid w:val="00AF4A68"/>
    <w:rsid w:val="00AF4C0E"/>
    <w:rsid w:val="00AF4C83"/>
    <w:rsid w:val="00AF50B0"/>
    <w:rsid w:val="00AF5441"/>
    <w:rsid w:val="00AF5EEF"/>
    <w:rsid w:val="00AF631E"/>
    <w:rsid w:val="00AF6971"/>
    <w:rsid w:val="00AF7020"/>
    <w:rsid w:val="00AF7B36"/>
    <w:rsid w:val="00AF7FD2"/>
    <w:rsid w:val="00B00CA1"/>
    <w:rsid w:val="00B01AEB"/>
    <w:rsid w:val="00B02F54"/>
    <w:rsid w:val="00B03A21"/>
    <w:rsid w:val="00B052C8"/>
    <w:rsid w:val="00B055E3"/>
    <w:rsid w:val="00B06643"/>
    <w:rsid w:val="00B0677F"/>
    <w:rsid w:val="00B06BA3"/>
    <w:rsid w:val="00B06C9E"/>
    <w:rsid w:val="00B07295"/>
    <w:rsid w:val="00B07C6A"/>
    <w:rsid w:val="00B07CBF"/>
    <w:rsid w:val="00B105B8"/>
    <w:rsid w:val="00B11CC1"/>
    <w:rsid w:val="00B120F8"/>
    <w:rsid w:val="00B12AEA"/>
    <w:rsid w:val="00B1370C"/>
    <w:rsid w:val="00B13885"/>
    <w:rsid w:val="00B13EFE"/>
    <w:rsid w:val="00B16983"/>
    <w:rsid w:val="00B2039F"/>
    <w:rsid w:val="00B221B6"/>
    <w:rsid w:val="00B22356"/>
    <w:rsid w:val="00B25263"/>
    <w:rsid w:val="00B26A01"/>
    <w:rsid w:val="00B27D28"/>
    <w:rsid w:val="00B30781"/>
    <w:rsid w:val="00B314E1"/>
    <w:rsid w:val="00B3215B"/>
    <w:rsid w:val="00B32552"/>
    <w:rsid w:val="00B354D1"/>
    <w:rsid w:val="00B35F1A"/>
    <w:rsid w:val="00B37679"/>
    <w:rsid w:val="00B37DCA"/>
    <w:rsid w:val="00B417F1"/>
    <w:rsid w:val="00B42222"/>
    <w:rsid w:val="00B42B08"/>
    <w:rsid w:val="00B43142"/>
    <w:rsid w:val="00B438BB"/>
    <w:rsid w:val="00B44713"/>
    <w:rsid w:val="00B44D0D"/>
    <w:rsid w:val="00B4518F"/>
    <w:rsid w:val="00B456AA"/>
    <w:rsid w:val="00B46054"/>
    <w:rsid w:val="00B46703"/>
    <w:rsid w:val="00B46A1B"/>
    <w:rsid w:val="00B473E1"/>
    <w:rsid w:val="00B4797A"/>
    <w:rsid w:val="00B50203"/>
    <w:rsid w:val="00B50AE9"/>
    <w:rsid w:val="00B518C8"/>
    <w:rsid w:val="00B524E9"/>
    <w:rsid w:val="00B52B52"/>
    <w:rsid w:val="00B53B6B"/>
    <w:rsid w:val="00B53BE0"/>
    <w:rsid w:val="00B543DF"/>
    <w:rsid w:val="00B5483B"/>
    <w:rsid w:val="00B54ED5"/>
    <w:rsid w:val="00B55C13"/>
    <w:rsid w:val="00B56BDA"/>
    <w:rsid w:val="00B605D2"/>
    <w:rsid w:val="00B61708"/>
    <w:rsid w:val="00B617AF"/>
    <w:rsid w:val="00B63417"/>
    <w:rsid w:val="00B641FD"/>
    <w:rsid w:val="00B6549B"/>
    <w:rsid w:val="00B664A1"/>
    <w:rsid w:val="00B67A2F"/>
    <w:rsid w:val="00B701F3"/>
    <w:rsid w:val="00B70476"/>
    <w:rsid w:val="00B707E7"/>
    <w:rsid w:val="00B71AEE"/>
    <w:rsid w:val="00B729C7"/>
    <w:rsid w:val="00B7338A"/>
    <w:rsid w:val="00B734DF"/>
    <w:rsid w:val="00B73563"/>
    <w:rsid w:val="00B74D7D"/>
    <w:rsid w:val="00B74E2F"/>
    <w:rsid w:val="00B7594B"/>
    <w:rsid w:val="00B759CF"/>
    <w:rsid w:val="00B75B54"/>
    <w:rsid w:val="00B75D23"/>
    <w:rsid w:val="00B762F9"/>
    <w:rsid w:val="00B76E71"/>
    <w:rsid w:val="00B77F9C"/>
    <w:rsid w:val="00B80919"/>
    <w:rsid w:val="00B81363"/>
    <w:rsid w:val="00B81D45"/>
    <w:rsid w:val="00B82043"/>
    <w:rsid w:val="00B820A4"/>
    <w:rsid w:val="00B825FC"/>
    <w:rsid w:val="00B84783"/>
    <w:rsid w:val="00B854FD"/>
    <w:rsid w:val="00B85668"/>
    <w:rsid w:val="00B85A07"/>
    <w:rsid w:val="00B85A9D"/>
    <w:rsid w:val="00B86115"/>
    <w:rsid w:val="00B86988"/>
    <w:rsid w:val="00B87AD6"/>
    <w:rsid w:val="00B87D76"/>
    <w:rsid w:val="00B9011B"/>
    <w:rsid w:val="00B90B79"/>
    <w:rsid w:val="00B92C6D"/>
    <w:rsid w:val="00B931AC"/>
    <w:rsid w:val="00B94CD4"/>
    <w:rsid w:val="00B95853"/>
    <w:rsid w:val="00B95991"/>
    <w:rsid w:val="00B95CA0"/>
    <w:rsid w:val="00BA36FD"/>
    <w:rsid w:val="00BA4775"/>
    <w:rsid w:val="00BA4971"/>
    <w:rsid w:val="00BA4975"/>
    <w:rsid w:val="00BA4CF6"/>
    <w:rsid w:val="00BA693C"/>
    <w:rsid w:val="00BA6C79"/>
    <w:rsid w:val="00BB2EAD"/>
    <w:rsid w:val="00BB421F"/>
    <w:rsid w:val="00BB44A6"/>
    <w:rsid w:val="00BB5094"/>
    <w:rsid w:val="00BB57C8"/>
    <w:rsid w:val="00BB6738"/>
    <w:rsid w:val="00BB681B"/>
    <w:rsid w:val="00BB775B"/>
    <w:rsid w:val="00BB7851"/>
    <w:rsid w:val="00BC1FC8"/>
    <w:rsid w:val="00BC2343"/>
    <w:rsid w:val="00BC248C"/>
    <w:rsid w:val="00BC6089"/>
    <w:rsid w:val="00BC6510"/>
    <w:rsid w:val="00BC6835"/>
    <w:rsid w:val="00BC6C02"/>
    <w:rsid w:val="00BD05DB"/>
    <w:rsid w:val="00BD1D27"/>
    <w:rsid w:val="00BD20C5"/>
    <w:rsid w:val="00BD2CA0"/>
    <w:rsid w:val="00BD310F"/>
    <w:rsid w:val="00BD49C0"/>
    <w:rsid w:val="00BD4F24"/>
    <w:rsid w:val="00BD5479"/>
    <w:rsid w:val="00BD5A10"/>
    <w:rsid w:val="00BD5C4D"/>
    <w:rsid w:val="00BD5CAD"/>
    <w:rsid w:val="00BD6231"/>
    <w:rsid w:val="00BD688A"/>
    <w:rsid w:val="00BD7852"/>
    <w:rsid w:val="00BE1AD7"/>
    <w:rsid w:val="00BE2A94"/>
    <w:rsid w:val="00BE3021"/>
    <w:rsid w:val="00BE3C72"/>
    <w:rsid w:val="00BE56A2"/>
    <w:rsid w:val="00BE5F81"/>
    <w:rsid w:val="00BE6675"/>
    <w:rsid w:val="00BE6AEE"/>
    <w:rsid w:val="00BE6DDF"/>
    <w:rsid w:val="00BE7049"/>
    <w:rsid w:val="00BE76F8"/>
    <w:rsid w:val="00BE7D01"/>
    <w:rsid w:val="00BF0C82"/>
    <w:rsid w:val="00BF1B9F"/>
    <w:rsid w:val="00BF1FD6"/>
    <w:rsid w:val="00BF2806"/>
    <w:rsid w:val="00BF4609"/>
    <w:rsid w:val="00BF4B0D"/>
    <w:rsid w:val="00BF5314"/>
    <w:rsid w:val="00BF6D14"/>
    <w:rsid w:val="00BF747D"/>
    <w:rsid w:val="00BF76FC"/>
    <w:rsid w:val="00C01EDB"/>
    <w:rsid w:val="00C020AF"/>
    <w:rsid w:val="00C021AE"/>
    <w:rsid w:val="00C02964"/>
    <w:rsid w:val="00C0454E"/>
    <w:rsid w:val="00C0592E"/>
    <w:rsid w:val="00C05A49"/>
    <w:rsid w:val="00C05C15"/>
    <w:rsid w:val="00C067AF"/>
    <w:rsid w:val="00C068CA"/>
    <w:rsid w:val="00C07564"/>
    <w:rsid w:val="00C1006E"/>
    <w:rsid w:val="00C11609"/>
    <w:rsid w:val="00C11E56"/>
    <w:rsid w:val="00C11EF8"/>
    <w:rsid w:val="00C1259A"/>
    <w:rsid w:val="00C125D3"/>
    <w:rsid w:val="00C126A6"/>
    <w:rsid w:val="00C131D0"/>
    <w:rsid w:val="00C14682"/>
    <w:rsid w:val="00C1486F"/>
    <w:rsid w:val="00C153C2"/>
    <w:rsid w:val="00C15527"/>
    <w:rsid w:val="00C2072D"/>
    <w:rsid w:val="00C20E4A"/>
    <w:rsid w:val="00C21CEB"/>
    <w:rsid w:val="00C221FE"/>
    <w:rsid w:val="00C22482"/>
    <w:rsid w:val="00C225DA"/>
    <w:rsid w:val="00C235E4"/>
    <w:rsid w:val="00C24DE0"/>
    <w:rsid w:val="00C2562D"/>
    <w:rsid w:val="00C26943"/>
    <w:rsid w:val="00C26B1C"/>
    <w:rsid w:val="00C27172"/>
    <w:rsid w:val="00C30684"/>
    <w:rsid w:val="00C3122E"/>
    <w:rsid w:val="00C32084"/>
    <w:rsid w:val="00C323BA"/>
    <w:rsid w:val="00C32C7E"/>
    <w:rsid w:val="00C33A2C"/>
    <w:rsid w:val="00C33C36"/>
    <w:rsid w:val="00C34573"/>
    <w:rsid w:val="00C3519B"/>
    <w:rsid w:val="00C351A0"/>
    <w:rsid w:val="00C36065"/>
    <w:rsid w:val="00C37D07"/>
    <w:rsid w:val="00C4023B"/>
    <w:rsid w:val="00C41208"/>
    <w:rsid w:val="00C412C3"/>
    <w:rsid w:val="00C41DB2"/>
    <w:rsid w:val="00C43B8D"/>
    <w:rsid w:val="00C44249"/>
    <w:rsid w:val="00C445EF"/>
    <w:rsid w:val="00C45BAE"/>
    <w:rsid w:val="00C46DED"/>
    <w:rsid w:val="00C5161F"/>
    <w:rsid w:val="00C5213D"/>
    <w:rsid w:val="00C52658"/>
    <w:rsid w:val="00C52ABD"/>
    <w:rsid w:val="00C5325C"/>
    <w:rsid w:val="00C53848"/>
    <w:rsid w:val="00C53EEE"/>
    <w:rsid w:val="00C53F26"/>
    <w:rsid w:val="00C54001"/>
    <w:rsid w:val="00C542D3"/>
    <w:rsid w:val="00C54BDF"/>
    <w:rsid w:val="00C54F6D"/>
    <w:rsid w:val="00C55FB1"/>
    <w:rsid w:val="00C57E9C"/>
    <w:rsid w:val="00C60926"/>
    <w:rsid w:val="00C60F5D"/>
    <w:rsid w:val="00C61EDD"/>
    <w:rsid w:val="00C61FD6"/>
    <w:rsid w:val="00C62015"/>
    <w:rsid w:val="00C634FF"/>
    <w:rsid w:val="00C65F80"/>
    <w:rsid w:val="00C66EE6"/>
    <w:rsid w:val="00C67242"/>
    <w:rsid w:val="00C707E2"/>
    <w:rsid w:val="00C70D82"/>
    <w:rsid w:val="00C720BF"/>
    <w:rsid w:val="00C72273"/>
    <w:rsid w:val="00C72483"/>
    <w:rsid w:val="00C7315A"/>
    <w:rsid w:val="00C746F4"/>
    <w:rsid w:val="00C759A6"/>
    <w:rsid w:val="00C808C8"/>
    <w:rsid w:val="00C8101C"/>
    <w:rsid w:val="00C81828"/>
    <w:rsid w:val="00C81C64"/>
    <w:rsid w:val="00C83998"/>
    <w:rsid w:val="00C849B0"/>
    <w:rsid w:val="00C874E8"/>
    <w:rsid w:val="00C87CB6"/>
    <w:rsid w:val="00C938C2"/>
    <w:rsid w:val="00C94397"/>
    <w:rsid w:val="00C94B59"/>
    <w:rsid w:val="00C94F52"/>
    <w:rsid w:val="00C95CD2"/>
    <w:rsid w:val="00C97632"/>
    <w:rsid w:val="00CA004C"/>
    <w:rsid w:val="00CA0781"/>
    <w:rsid w:val="00CA134E"/>
    <w:rsid w:val="00CA4038"/>
    <w:rsid w:val="00CA4F08"/>
    <w:rsid w:val="00CA57FC"/>
    <w:rsid w:val="00CA615E"/>
    <w:rsid w:val="00CA7972"/>
    <w:rsid w:val="00CB02DE"/>
    <w:rsid w:val="00CB08BD"/>
    <w:rsid w:val="00CB11BD"/>
    <w:rsid w:val="00CB267A"/>
    <w:rsid w:val="00CB2803"/>
    <w:rsid w:val="00CB2B51"/>
    <w:rsid w:val="00CB367F"/>
    <w:rsid w:val="00CB394E"/>
    <w:rsid w:val="00CB3F30"/>
    <w:rsid w:val="00CB4895"/>
    <w:rsid w:val="00CB4988"/>
    <w:rsid w:val="00CB4ABC"/>
    <w:rsid w:val="00CB4E29"/>
    <w:rsid w:val="00CB5493"/>
    <w:rsid w:val="00CB65D5"/>
    <w:rsid w:val="00CB742B"/>
    <w:rsid w:val="00CB7EC2"/>
    <w:rsid w:val="00CC06AD"/>
    <w:rsid w:val="00CC1CA8"/>
    <w:rsid w:val="00CC3B34"/>
    <w:rsid w:val="00CC5B5D"/>
    <w:rsid w:val="00CC6125"/>
    <w:rsid w:val="00CC6764"/>
    <w:rsid w:val="00CC72D7"/>
    <w:rsid w:val="00CC7D64"/>
    <w:rsid w:val="00CC7E84"/>
    <w:rsid w:val="00CD0B70"/>
    <w:rsid w:val="00CD1948"/>
    <w:rsid w:val="00CD245D"/>
    <w:rsid w:val="00CD2604"/>
    <w:rsid w:val="00CD45BC"/>
    <w:rsid w:val="00CD67BB"/>
    <w:rsid w:val="00CD6BEC"/>
    <w:rsid w:val="00CD77F1"/>
    <w:rsid w:val="00CE0738"/>
    <w:rsid w:val="00CE1392"/>
    <w:rsid w:val="00CE1637"/>
    <w:rsid w:val="00CE23E6"/>
    <w:rsid w:val="00CE2531"/>
    <w:rsid w:val="00CE3E70"/>
    <w:rsid w:val="00CE47D1"/>
    <w:rsid w:val="00CE5041"/>
    <w:rsid w:val="00CE6AA7"/>
    <w:rsid w:val="00CE6F17"/>
    <w:rsid w:val="00CF00E2"/>
    <w:rsid w:val="00CF1B19"/>
    <w:rsid w:val="00CF21B0"/>
    <w:rsid w:val="00CF3382"/>
    <w:rsid w:val="00CF381F"/>
    <w:rsid w:val="00CF49E4"/>
    <w:rsid w:val="00CF50C8"/>
    <w:rsid w:val="00CF52E1"/>
    <w:rsid w:val="00CF54A7"/>
    <w:rsid w:val="00CF7633"/>
    <w:rsid w:val="00CF7715"/>
    <w:rsid w:val="00CF7CBB"/>
    <w:rsid w:val="00D00DF5"/>
    <w:rsid w:val="00D0102C"/>
    <w:rsid w:val="00D012E8"/>
    <w:rsid w:val="00D01E88"/>
    <w:rsid w:val="00D01F51"/>
    <w:rsid w:val="00D02E8C"/>
    <w:rsid w:val="00D02E9A"/>
    <w:rsid w:val="00D038F2"/>
    <w:rsid w:val="00D04146"/>
    <w:rsid w:val="00D05BF4"/>
    <w:rsid w:val="00D07315"/>
    <w:rsid w:val="00D10839"/>
    <w:rsid w:val="00D10D47"/>
    <w:rsid w:val="00D10F73"/>
    <w:rsid w:val="00D119B4"/>
    <w:rsid w:val="00D11C43"/>
    <w:rsid w:val="00D12318"/>
    <w:rsid w:val="00D13569"/>
    <w:rsid w:val="00D14F53"/>
    <w:rsid w:val="00D159BA"/>
    <w:rsid w:val="00D20451"/>
    <w:rsid w:val="00D20B02"/>
    <w:rsid w:val="00D20BB0"/>
    <w:rsid w:val="00D21F2B"/>
    <w:rsid w:val="00D22D07"/>
    <w:rsid w:val="00D23DC3"/>
    <w:rsid w:val="00D23FEB"/>
    <w:rsid w:val="00D25C9A"/>
    <w:rsid w:val="00D25D29"/>
    <w:rsid w:val="00D2607C"/>
    <w:rsid w:val="00D26A14"/>
    <w:rsid w:val="00D26F64"/>
    <w:rsid w:val="00D26FED"/>
    <w:rsid w:val="00D3056A"/>
    <w:rsid w:val="00D30774"/>
    <w:rsid w:val="00D30F1B"/>
    <w:rsid w:val="00D3108B"/>
    <w:rsid w:val="00D3232E"/>
    <w:rsid w:val="00D342B0"/>
    <w:rsid w:val="00D342C5"/>
    <w:rsid w:val="00D35BE9"/>
    <w:rsid w:val="00D36783"/>
    <w:rsid w:val="00D36AD8"/>
    <w:rsid w:val="00D408BE"/>
    <w:rsid w:val="00D41DA8"/>
    <w:rsid w:val="00D4293D"/>
    <w:rsid w:val="00D438B0"/>
    <w:rsid w:val="00D44CC7"/>
    <w:rsid w:val="00D44F24"/>
    <w:rsid w:val="00D46434"/>
    <w:rsid w:val="00D46CF8"/>
    <w:rsid w:val="00D46EAE"/>
    <w:rsid w:val="00D472DD"/>
    <w:rsid w:val="00D47FAE"/>
    <w:rsid w:val="00D51448"/>
    <w:rsid w:val="00D51A53"/>
    <w:rsid w:val="00D52B14"/>
    <w:rsid w:val="00D536DE"/>
    <w:rsid w:val="00D558D8"/>
    <w:rsid w:val="00D56341"/>
    <w:rsid w:val="00D56C92"/>
    <w:rsid w:val="00D56E13"/>
    <w:rsid w:val="00D57112"/>
    <w:rsid w:val="00D60295"/>
    <w:rsid w:val="00D609BC"/>
    <w:rsid w:val="00D60B0C"/>
    <w:rsid w:val="00D61225"/>
    <w:rsid w:val="00D61760"/>
    <w:rsid w:val="00D62A46"/>
    <w:rsid w:val="00D62E36"/>
    <w:rsid w:val="00D632D7"/>
    <w:rsid w:val="00D65BEA"/>
    <w:rsid w:val="00D65D3E"/>
    <w:rsid w:val="00D67B2B"/>
    <w:rsid w:val="00D67E2B"/>
    <w:rsid w:val="00D70E41"/>
    <w:rsid w:val="00D73405"/>
    <w:rsid w:val="00D73F71"/>
    <w:rsid w:val="00D746A2"/>
    <w:rsid w:val="00D750B0"/>
    <w:rsid w:val="00D7642C"/>
    <w:rsid w:val="00D766B6"/>
    <w:rsid w:val="00D76D1A"/>
    <w:rsid w:val="00D76E53"/>
    <w:rsid w:val="00D81069"/>
    <w:rsid w:val="00D815C3"/>
    <w:rsid w:val="00D821E6"/>
    <w:rsid w:val="00D82D5B"/>
    <w:rsid w:val="00D8307F"/>
    <w:rsid w:val="00D83B75"/>
    <w:rsid w:val="00D8548F"/>
    <w:rsid w:val="00D857FF"/>
    <w:rsid w:val="00D85883"/>
    <w:rsid w:val="00D85EF0"/>
    <w:rsid w:val="00D863E6"/>
    <w:rsid w:val="00D867E4"/>
    <w:rsid w:val="00D8745F"/>
    <w:rsid w:val="00D909F9"/>
    <w:rsid w:val="00D90EA8"/>
    <w:rsid w:val="00D91620"/>
    <w:rsid w:val="00D917EA"/>
    <w:rsid w:val="00D91946"/>
    <w:rsid w:val="00D922D9"/>
    <w:rsid w:val="00D93065"/>
    <w:rsid w:val="00D94243"/>
    <w:rsid w:val="00D95F37"/>
    <w:rsid w:val="00D961ED"/>
    <w:rsid w:val="00D97097"/>
    <w:rsid w:val="00DA0D1E"/>
    <w:rsid w:val="00DA1778"/>
    <w:rsid w:val="00DA1F0B"/>
    <w:rsid w:val="00DA24DB"/>
    <w:rsid w:val="00DA27FF"/>
    <w:rsid w:val="00DA2F35"/>
    <w:rsid w:val="00DA3810"/>
    <w:rsid w:val="00DA4AC4"/>
    <w:rsid w:val="00DA4D74"/>
    <w:rsid w:val="00DA58C1"/>
    <w:rsid w:val="00DA642A"/>
    <w:rsid w:val="00DA69CD"/>
    <w:rsid w:val="00DA6D34"/>
    <w:rsid w:val="00DB0290"/>
    <w:rsid w:val="00DB2332"/>
    <w:rsid w:val="00DB30C8"/>
    <w:rsid w:val="00DB325E"/>
    <w:rsid w:val="00DB392A"/>
    <w:rsid w:val="00DB535F"/>
    <w:rsid w:val="00DB5744"/>
    <w:rsid w:val="00DB5C28"/>
    <w:rsid w:val="00DB6997"/>
    <w:rsid w:val="00DB711B"/>
    <w:rsid w:val="00DB7B46"/>
    <w:rsid w:val="00DB7E24"/>
    <w:rsid w:val="00DC014C"/>
    <w:rsid w:val="00DC024D"/>
    <w:rsid w:val="00DC054F"/>
    <w:rsid w:val="00DC204E"/>
    <w:rsid w:val="00DC37F3"/>
    <w:rsid w:val="00DC4BC3"/>
    <w:rsid w:val="00DC51D3"/>
    <w:rsid w:val="00DC59B1"/>
    <w:rsid w:val="00DC605A"/>
    <w:rsid w:val="00DC71DD"/>
    <w:rsid w:val="00DD17C7"/>
    <w:rsid w:val="00DD18B8"/>
    <w:rsid w:val="00DD1BE0"/>
    <w:rsid w:val="00DD1F97"/>
    <w:rsid w:val="00DD2701"/>
    <w:rsid w:val="00DD315B"/>
    <w:rsid w:val="00DD46E8"/>
    <w:rsid w:val="00DD548F"/>
    <w:rsid w:val="00DD5F42"/>
    <w:rsid w:val="00DD6A99"/>
    <w:rsid w:val="00DD71C9"/>
    <w:rsid w:val="00DD74C0"/>
    <w:rsid w:val="00DD78E5"/>
    <w:rsid w:val="00DD7B6E"/>
    <w:rsid w:val="00DD7EAC"/>
    <w:rsid w:val="00DE02AA"/>
    <w:rsid w:val="00DE385E"/>
    <w:rsid w:val="00DE3B4C"/>
    <w:rsid w:val="00DE497F"/>
    <w:rsid w:val="00DE70A7"/>
    <w:rsid w:val="00DE7165"/>
    <w:rsid w:val="00DE72B5"/>
    <w:rsid w:val="00DF2B78"/>
    <w:rsid w:val="00DF404E"/>
    <w:rsid w:val="00DF5185"/>
    <w:rsid w:val="00DF5524"/>
    <w:rsid w:val="00DF6892"/>
    <w:rsid w:val="00DF6F77"/>
    <w:rsid w:val="00DF72BA"/>
    <w:rsid w:val="00DF7AAA"/>
    <w:rsid w:val="00DF7AFA"/>
    <w:rsid w:val="00DF7EF5"/>
    <w:rsid w:val="00E0190E"/>
    <w:rsid w:val="00E01D07"/>
    <w:rsid w:val="00E06914"/>
    <w:rsid w:val="00E1283D"/>
    <w:rsid w:val="00E12BD2"/>
    <w:rsid w:val="00E1358B"/>
    <w:rsid w:val="00E13643"/>
    <w:rsid w:val="00E15D57"/>
    <w:rsid w:val="00E15EC1"/>
    <w:rsid w:val="00E16248"/>
    <w:rsid w:val="00E20768"/>
    <w:rsid w:val="00E221DE"/>
    <w:rsid w:val="00E22D22"/>
    <w:rsid w:val="00E24561"/>
    <w:rsid w:val="00E27AD5"/>
    <w:rsid w:val="00E27E65"/>
    <w:rsid w:val="00E30E3A"/>
    <w:rsid w:val="00E310CF"/>
    <w:rsid w:val="00E3131F"/>
    <w:rsid w:val="00E31748"/>
    <w:rsid w:val="00E31D3E"/>
    <w:rsid w:val="00E329E7"/>
    <w:rsid w:val="00E3356F"/>
    <w:rsid w:val="00E33B2E"/>
    <w:rsid w:val="00E342CA"/>
    <w:rsid w:val="00E34D59"/>
    <w:rsid w:val="00E3571B"/>
    <w:rsid w:val="00E367F3"/>
    <w:rsid w:val="00E36D6C"/>
    <w:rsid w:val="00E379BB"/>
    <w:rsid w:val="00E37A63"/>
    <w:rsid w:val="00E40CF8"/>
    <w:rsid w:val="00E40FE8"/>
    <w:rsid w:val="00E413E1"/>
    <w:rsid w:val="00E42D5D"/>
    <w:rsid w:val="00E43181"/>
    <w:rsid w:val="00E43B9D"/>
    <w:rsid w:val="00E44129"/>
    <w:rsid w:val="00E454C8"/>
    <w:rsid w:val="00E47422"/>
    <w:rsid w:val="00E4791D"/>
    <w:rsid w:val="00E47FEB"/>
    <w:rsid w:val="00E5063F"/>
    <w:rsid w:val="00E520A9"/>
    <w:rsid w:val="00E527FA"/>
    <w:rsid w:val="00E54881"/>
    <w:rsid w:val="00E56372"/>
    <w:rsid w:val="00E56CD2"/>
    <w:rsid w:val="00E56E89"/>
    <w:rsid w:val="00E6132A"/>
    <w:rsid w:val="00E62769"/>
    <w:rsid w:val="00E634D6"/>
    <w:rsid w:val="00E6354C"/>
    <w:rsid w:val="00E63652"/>
    <w:rsid w:val="00E6399A"/>
    <w:rsid w:val="00E63BBA"/>
    <w:rsid w:val="00E70B8F"/>
    <w:rsid w:val="00E718F6"/>
    <w:rsid w:val="00E72713"/>
    <w:rsid w:val="00E73BA8"/>
    <w:rsid w:val="00E73BC2"/>
    <w:rsid w:val="00E74721"/>
    <w:rsid w:val="00E7555A"/>
    <w:rsid w:val="00E75B88"/>
    <w:rsid w:val="00E75C79"/>
    <w:rsid w:val="00E76177"/>
    <w:rsid w:val="00E810BD"/>
    <w:rsid w:val="00E839F7"/>
    <w:rsid w:val="00E84D47"/>
    <w:rsid w:val="00E856AA"/>
    <w:rsid w:val="00E8620F"/>
    <w:rsid w:val="00E86369"/>
    <w:rsid w:val="00E863C5"/>
    <w:rsid w:val="00E87123"/>
    <w:rsid w:val="00E902A9"/>
    <w:rsid w:val="00E91858"/>
    <w:rsid w:val="00E91C0E"/>
    <w:rsid w:val="00E9308A"/>
    <w:rsid w:val="00E95F49"/>
    <w:rsid w:val="00E960A8"/>
    <w:rsid w:val="00E973D7"/>
    <w:rsid w:val="00E97A33"/>
    <w:rsid w:val="00EA0BAA"/>
    <w:rsid w:val="00EA10EA"/>
    <w:rsid w:val="00EA51D5"/>
    <w:rsid w:val="00EA56AD"/>
    <w:rsid w:val="00EA5FB3"/>
    <w:rsid w:val="00EB1298"/>
    <w:rsid w:val="00EB1599"/>
    <w:rsid w:val="00EB1FB9"/>
    <w:rsid w:val="00EB26E6"/>
    <w:rsid w:val="00EB449B"/>
    <w:rsid w:val="00EB4C24"/>
    <w:rsid w:val="00EB6740"/>
    <w:rsid w:val="00EB7B3D"/>
    <w:rsid w:val="00EB7C08"/>
    <w:rsid w:val="00EC016D"/>
    <w:rsid w:val="00EC01EA"/>
    <w:rsid w:val="00EC111A"/>
    <w:rsid w:val="00EC29B3"/>
    <w:rsid w:val="00EC32F1"/>
    <w:rsid w:val="00EC3CB2"/>
    <w:rsid w:val="00EC3FCB"/>
    <w:rsid w:val="00EC4139"/>
    <w:rsid w:val="00EC44F9"/>
    <w:rsid w:val="00EC61F3"/>
    <w:rsid w:val="00EC76AA"/>
    <w:rsid w:val="00ED099A"/>
    <w:rsid w:val="00ED258F"/>
    <w:rsid w:val="00ED47DD"/>
    <w:rsid w:val="00ED4ACE"/>
    <w:rsid w:val="00ED4B9E"/>
    <w:rsid w:val="00ED5E3F"/>
    <w:rsid w:val="00ED6401"/>
    <w:rsid w:val="00ED6BC3"/>
    <w:rsid w:val="00ED7EDF"/>
    <w:rsid w:val="00EE0E9C"/>
    <w:rsid w:val="00EE1CE1"/>
    <w:rsid w:val="00EE1EAB"/>
    <w:rsid w:val="00EE1F3F"/>
    <w:rsid w:val="00EE286E"/>
    <w:rsid w:val="00EE2EE1"/>
    <w:rsid w:val="00EE77AA"/>
    <w:rsid w:val="00EE7B08"/>
    <w:rsid w:val="00EF00F7"/>
    <w:rsid w:val="00EF0C6A"/>
    <w:rsid w:val="00EF2933"/>
    <w:rsid w:val="00EF3FF8"/>
    <w:rsid w:val="00EF49FF"/>
    <w:rsid w:val="00EF4FAA"/>
    <w:rsid w:val="00EF5444"/>
    <w:rsid w:val="00EF5CA8"/>
    <w:rsid w:val="00EF5E18"/>
    <w:rsid w:val="00EF5F97"/>
    <w:rsid w:val="00EF61A1"/>
    <w:rsid w:val="00EF6AB2"/>
    <w:rsid w:val="00EF7090"/>
    <w:rsid w:val="00EF7166"/>
    <w:rsid w:val="00F018AF"/>
    <w:rsid w:val="00F022E4"/>
    <w:rsid w:val="00F03793"/>
    <w:rsid w:val="00F03E26"/>
    <w:rsid w:val="00F04A0A"/>
    <w:rsid w:val="00F04D88"/>
    <w:rsid w:val="00F05D9E"/>
    <w:rsid w:val="00F05F44"/>
    <w:rsid w:val="00F061D9"/>
    <w:rsid w:val="00F0627F"/>
    <w:rsid w:val="00F062C6"/>
    <w:rsid w:val="00F06A60"/>
    <w:rsid w:val="00F07074"/>
    <w:rsid w:val="00F07827"/>
    <w:rsid w:val="00F108B7"/>
    <w:rsid w:val="00F10CB0"/>
    <w:rsid w:val="00F11AC8"/>
    <w:rsid w:val="00F141B3"/>
    <w:rsid w:val="00F148C3"/>
    <w:rsid w:val="00F14B49"/>
    <w:rsid w:val="00F17190"/>
    <w:rsid w:val="00F17D61"/>
    <w:rsid w:val="00F22646"/>
    <w:rsid w:val="00F23611"/>
    <w:rsid w:val="00F23DA8"/>
    <w:rsid w:val="00F245EC"/>
    <w:rsid w:val="00F255E5"/>
    <w:rsid w:val="00F30D41"/>
    <w:rsid w:val="00F315B5"/>
    <w:rsid w:val="00F31F94"/>
    <w:rsid w:val="00F326FA"/>
    <w:rsid w:val="00F334BC"/>
    <w:rsid w:val="00F33A6C"/>
    <w:rsid w:val="00F33A8B"/>
    <w:rsid w:val="00F33C72"/>
    <w:rsid w:val="00F34EB5"/>
    <w:rsid w:val="00F34EEE"/>
    <w:rsid w:val="00F352F1"/>
    <w:rsid w:val="00F35C1E"/>
    <w:rsid w:val="00F3667E"/>
    <w:rsid w:val="00F36810"/>
    <w:rsid w:val="00F37413"/>
    <w:rsid w:val="00F4069F"/>
    <w:rsid w:val="00F409FC"/>
    <w:rsid w:val="00F40CD6"/>
    <w:rsid w:val="00F40FF3"/>
    <w:rsid w:val="00F41D36"/>
    <w:rsid w:val="00F440B9"/>
    <w:rsid w:val="00F44E62"/>
    <w:rsid w:val="00F45FE8"/>
    <w:rsid w:val="00F46A2F"/>
    <w:rsid w:val="00F46D86"/>
    <w:rsid w:val="00F46FA3"/>
    <w:rsid w:val="00F471E5"/>
    <w:rsid w:val="00F47F1F"/>
    <w:rsid w:val="00F527AC"/>
    <w:rsid w:val="00F54B2B"/>
    <w:rsid w:val="00F55529"/>
    <w:rsid w:val="00F555FF"/>
    <w:rsid w:val="00F56878"/>
    <w:rsid w:val="00F56BA8"/>
    <w:rsid w:val="00F56E78"/>
    <w:rsid w:val="00F571A6"/>
    <w:rsid w:val="00F57457"/>
    <w:rsid w:val="00F57FCF"/>
    <w:rsid w:val="00F60552"/>
    <w:rsid w:val="00F61738"/>
    <w:rsid w:val="00F619FE"/>
    <w:rsid w:val="00F62966"/>
    <w:rsid w:val="00F62D75"/>
    <w:rsid w:val="00F62E72"/>
    <w:rsid w:val="00F63207"/>
    <w:rsid w:val="00F63F9B"/>
    <w:rsid w:val="00F64174"/>
    <w:rsid w:val="00F65B83"/>
    <w:rsid w:val="00F66502"/>
    <w:rsid w:val="00F667D0"/>
    <w:rsid w:val="00F66AC1"/>
    <w:rsid w:val="00F66F0B"/>
    <w:rsid w:val="00F67D93"/>
    <w:rsid w:val="00F71907"/>
    <w:rsid w:val="00F71D8F"/>
    <w:rsid w:val="00F72A8B"/>
    <w:rsid w:val="00F73605"/>
    <w:rsid w:val="00F73BA6"/>
    <w:rsid w:val="00F73C1F"/>
    <w:rsid w:val="00F767D1"/>
    <w:rsid w:val="00F774C7"/>
    <w:rsid w:val="00F774F8"/>
    <w:rsid w:val="00F777C7"/>
    <w:rsid w:val="00F77B92"/>
    <w:rsid w:val="00F800F1"/>
    <w:rsid w:val="00F80446"/>
    <w:rsid w:val="00F8048F"/>
    <w:rsid w:val="00F81739"/>
    <w:rsid w:val="00F83037"/>
    <w:rsid w:val="00F837FD"/>
    <w:rsid w:val="00F83FE8"/>
    <w:rsid w:val="00F862FA"/>
    <w:rsid w:val="00F867FC"/>
    <w:rsid w:val="00F87CD3"/>
    <w:rsid w:val="00F87E77"/>
    <w:rsid w:val="00F915C8"/>
    <w:rsid w:val="00F923DF"/>
    <w:rsid w:val="00F935B3"/>
    <w:rsid w:val="00F9423C"/>
    <w:rsid w:val="00F94456"/>
    <w:rsid w:val="00F9532C"/>
    <w:rsid w:val="00F9646C"/>
    <w:rsid w:val="00F967E2"/>
    <w:rsid w:val="00F96E9C"/>
    <w:rsid w:val="00F9799A"/>
    <w:rsid w:val="00F97E9F"/>
    <w:rsid w:val="00FA086E"/>
    <w:rsid w:val="00FA1288"/>
    <w:rsid w:val="00FA1704"/>
    <w:rsid w:val="00FA1733"/>
    <w:rsid w:val="00FA1AFF"/>
    <w:rsid w:val="00FA31DC"/>
    <w:rsid w:val="00FA385F"/>
    <w:rsid w:val="00FA3CD5"/>
    <w:rsid w:val="00FA4641"/>
    <w:rsid w:val="00FA4811"/>
    <w:rsid w:val="00FA5878"/>
    <w:rsid w:val="00FA697D"/>
    <w:rsid w:val="00FA6D44"/>
    <w:rsid w:val="00FA72B6"/>
    <w:rsid w:val="00FA7AC2"/>
    <w:rsid w:val="00FB03C3"/>
    <w:rsid w:val="00FB0A6C"/>
    <w:rsid w:val="00FB1397"/>
    <w:rsid w:val="00FB16C8"/>
    <w:rsid w:val="00FB1A19"/>
    <w:rsid w:val="00FB31DD"/>
    <w:rsid w:val="00FB362E"/>
    <w:rsid w:val="00FB455F"/>
    <w:rsid w:val="00FB4D87"/>
    <w:rsid w:val="00FB5024"/>
    <w:rsid w:val="00FB7D9D"/>
    <w:rsid w:val="00FC0435"/>
    <w:rsid w:val="00FC205B"/>
    <w:rsid w:val="00FC3B88"/>
    <w:rsid w:val="00FC4185"/>
    <w:rsid w:val="00FC4370"/>
    <w:rsid w:val="00FC4CB0"/>
    <w:rsid w:val="00FC62B1"/>
    <w:rsid w:val="00FC6530"/>
    <w:rsid w:val="00FC7480"/>
    <w:rsid w:val="00FC7A34"/>
    <w:rsid w:val="00FD046F"/>
    <w:rsid w:val="00FD0900"/>
    <w:rsid w:val="00FD0D0F"/>
    <w:rsid w:val="00FD0D1F"/>
    <w:rsid w:val="00FD1431"/>
    <w:rsid w:val="00FD16B5"/>
    <w:rsid w:val="00FD18CB"/>
    <w:rsid w:val="00FD20A2"/>
    <w:rsid w:val="00FD24CA"/>
    <w:rsid w:val="00FD28B7"/>
    <w:rsid w:val="00FD32DC"/>
    <w:rsid w:val="00FD3914"/>
    <w:rsid w:val="00FD43F6"/>
    <w:rsid w:val="00FD53FA"/>
    <w:rsid w:val="00FD5F62"/>
    <w:rsid w:val="00FD7FD6"/>
    <w:rsid w:val="00FE06FC"/>
    <w:rsid w:val="00FE0D4D"/>
    <w:rsid w:val="00FE111E"/>
    <w:rsid w:val="00FE1316"/>
    <w:rsid w:val="00FE1C87"/>
    <w:rsid w:val="00FE216C"/>
    <w:rsid w:val="00FE26A0"/>
    <w:rsid w:val="00FE3CCB"/>
    <w:rsid w:val="00FE41F8"/>
    <w:rsid w:val="00FE4A9E"/>
    <w:rsid w:val="00FE538B"/>
    <w:rsid w:val="00FE687D"/>
    <w:rsid w:val="00FE6887"/>
    <w:rsid w:val="00FE6E96"/>
    <w:rsid w:val="00FE7217"/>
    <w:rsid w:val="00FE79B1"/>
    <w:rsid w:val="00FE7A56"/>
    <w:rsid w:val="00FE7B37"/>
    <w:rsid w:val="00FF4D9A"/>
    <w:rsid w:val="00FF6206"/>
    <w:rsid w:val="00FF6B1A"/>
    <w:rsid w:val="00FF79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AB81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Nazani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67F"/>
    <w:rPr>
      <w:rFonts w:ascii="Times New Roman" w:hAnsi="Times New Roman" w:cs="Times New Roman"/>
      <w:color w:val="800080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6CD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B4D8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D2F9C"/>
    <w:rPr>
      <w:rFonts w:ascii="Lucida Grande" w:hAnsi="Lucida Grande"/>
      <w:color w:val="auto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2F9C"/>
    <w:rPr>
      <w:rFonts w:ascii="Lucida Grande" w:hAnsi="Lucida Grande" w:cs="Times New Roman"/>
      <w:sz w:val="18"/>
    </w:rPr>
  </w:style>
  <w:style w:type="paragraph" w:styleId="Header">
    <w:name w:val="header"/>
    <w:basedOn w:val="Normal"/>
    <w:link w:val="HeaderChar"/>
    <w:uiPriority w:val="99"/>
    <w:rsid w:val="00985F0C"/>
    <w:pPr>
      <w:tabs>
        <w:tab w:val="center" w:pos="4320"/>
        <w:tab w:val="right" w:pos="8640"/>
      </w:tabs>
    </w:pPr>
    <w:rPr>
      <w:color w:val="auto"/>
      <w:lang w:val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85F0C"/>
    <w:rPr>
      <w:rFonts w:ascii="Times New Roman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rsid w:val="00985F0C"/>
    <w:pPr>
      <w:tabs>
        <w:tab w:val="center" w:pos="4320"/>
        <w:tab w:val="right" w:pos="8640"/>
      </w:tabs>
    </w:pPr>
    <w:rPr>
      <w:color w:val="auto"/>
      <w:lang w:val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85F0C"/>
    <w:rPr>
      <w:rFonts w:ascii="Times New Roman" w:hAnsi="Times New Roman" w:cs="Times New Roman"/>
      <w:sz w:val="20"/>
    </w:rPr>
  </w:style>
  <w:style w:type="character" w:styleId="CommentReference">
    <w:name w:val="annotation reference"/>
    <w:basedOn w:val="DefaultParagraphFont"/>
    <w:uiPriority w:val="99"/>
    <w:rsid w:val="004C4AF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4C4AF3"/>
    <w:rPr>
      <w:color w:val="auto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C4AF3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4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4AF3"/>
    <w:rPr>
      <w:rFonts w:ascii="Times New Roman" w:hAnsi="Times New Roman" w:cs="Times New Roman"/>
      <w:b/>
      <w:sz w:val="20"/>
    </w:rPr>
  </w:style>
  <w:style w:type="character" w:styleId="FollowedHyperlink">
    <w:name w:val="FollowedHyperlink"/>
    <w:basedOn w:val="DefaultParagraphFont"/>
    <w:uiPriority w:val="99"/>
    <w:semiHidden/>
    <w:rsid w:val="00905E20"/>
    <w:rPr>
      <w:rFonts w:cs="Times New Roman"/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7743E9"/>
    <w:rPr>
      <w:rFonts w:cs="Times New Roman"/>
      <w:b/>
    </w:rPr>
  </w:style>
  <w:style w:type="paragraph" w:styleId="ListParagraph">
    <w:name w:val="List Paragraph"/>
    <w:basedOn w:val="Normal"/>
    <w:uiPriority w:val="99"/>
    <w:qFormat/>
    <w:rsid w:val="007743E9"/>
    <w:pPr>
      <w:ind w:left="720"/>
      <w:contextualSpacing/>
    </w:pPr>
  </w:style>
  <w:style w:type="character" w:customStyle="1" w:styleId="highlight">
    <w:name w:val="highlight"/>
    <w:uiPriority w:val="99"/>
    <w:rsid w:val="00952FF0"/>
  </w:style>
  <w:style w:type="paragraph" w:styleId="Revision">
    <w:name w:val="Revision"/>
    <w:hidden/>
    <w:uiPriority w:val="99"/>
    <w:rsid w:val="00C33A2C"/>
    <w:rPr>
      <w:rFonts w:ascii="Times New Roman" w:hAnsi="Times New Roman" w:cs="Times New Roman"/>
      <w:color w:val="800080"/>
      <w:sz w:val="20"/>
      <w:szCs w:val="20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7A2F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7A2F"/>
    <w:rPr>
      <w:rFonts w:ascii="Lucida Grande" w:hAnsi="Lucida Grande" w:cs="Lucida Grande"/>
      <w:color w:val="800080"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Nazani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67F"/>
    <w:rPr>
      <w:rFonts w:ascii="Times New Roman" w:hAnsi="Times New Roman" w:cs="Times New Roman"/>
      <w:color w:val="800080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6CD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B4D8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D2F9C"/>
    <w:rPr>
      <w:rFonts w:ascii="Lucida Grande" w:hAnsi="Lucida Grande"/>
      <w:color w:val="auto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2F9C"/>
    <w:rPr>
      <w:rFonts w:ascii="Lucida Grande" w:hAnsi="Lucida Grande" w:cs="Times New Roman"/>
      <w:sz w:val="18"/>
    </w:rPr>
  </w:style>
  <w:style w:type="paragraph" w:styleId="Header">
    <w:name w:val="header"/>
    <w:basedOn w:val="Normal"/>
    <w:link w:val="HeaderChar"/>
    <w:uiPriority w:val="99"/>
    <w:rsid w:val="00985F0C"/>
    <w:pPr>
      <w:tabs>
        <w:tab w:val="center" w:pos="4320"/>
        <w:tab w:val="right" w:pos="8640"/>
      </w:tabs>
    </w:pPr>
    <w:rPr>
      <w:color w:val="auto"/>
      <w:lang w:val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85F0C"/>
    <w:rPr>
      <w:rFonts w:ascii="Times New Roman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rsid w:val="00985F0C"/>
    <w:pPr>
      <w:tabs>
        <w:tab w:val="center" w:pos="4320"/>
        <w:tab w:val="right" w:pos="8640"/>
      </w:tabs>
    </w:pPr>
    <w:rPr>
      <w:color w:val="auto"/>
      <w:lang w:val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85F0C"/>
    <w:rPr>
      <w:rFonts w:ascii="Times New Roman" w:hAnsi="Times New Roman" w:cs="Times New Roman"/>
      <w:sz w:val="20"/>
    </w:rPr>
  </w:style>
  <w:style w:type="character" w:styleId="CommentReference">
    <w:name w:val="annotation reference"/>
    <w:basedOn w:val="DefaultParagraphFont"/>
    <w:uiPriority w:val="99"/>
    <w:rsid w:val="004C4AF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4C4AF3"/>
    <w:rPr>
      <w:color w:val="auto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C4AF3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4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4AF3"/>
    <w:rPr>
      <w:rFonts w:ascii="Times New Roman" w:hAnsi="Times New Roman" w:cs="Times New Roman"/>
      <w:b/>
      <w:sz w:val="20"/>
    </w:rPr>
  </w:style>
  <w:style w:type="character" w:styleId="FollowedHyperlink">
    <w:name w:val="FollowedHyperlink"/>
    <w:basedOn w:val="DefaultParagraphFont"/>
    <w:uiPriority w:val="99"/>
    <w:semiHidden/>
    <w:rsid w:val="00905E20"/>
    <w:rPr>
      <w:rFonts w:cs="Times New Roman"/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7743E9"/>
    <w:rPr>
      <w:rFonts w:cs="Times New Roman"/>
      <w:b/>
    </w:rPr>
  </w:style>
  <w:style w:type="paragraph" w:styleId="ListParagraph">
    <w:name w:val="List Paragraph"/>
    <w:basedOn w:val="Normal"/>
    <w:uiPriority w:val="99"/>
    <w:qFormat/>
    <w:rsid w:val="007743E9"/>
    <w:pPr>
      <w:ind w:left="720"/>
      <w:contextualSpacing/>
    </w:pPr>
  </w:style>
  <w:style w:type="character" w:customStyle="1" w:styleId="highlight">
    <w:name w:val="highlight"/>
    <w:uiPriority w:val="99"/>
    <w:rsid w:val="00952FF0"/>
  </w:style>
  <w:style w:type="paragraph" w:styleId="Revision">
    <w:name w:val="Revision"/>
    <w:hidden/>
    <w:uiPriority w:val="99"/>
    <w:rsid w:val="00C33A2C"/>
    <w:rPr>
      <w:rFonts w:ascii="Times New Roman" w:hAnsi="Times New Roman" w:cs="Times New Roman"/>
      <w:color w:val="800080"/>
      <w:sz w:val="20"/>
      <w:szCs w:val="20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7A2F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7A2F"/>
    <w:rPr>
      <w:rFonts w:ascii="Lucida Grande" w:hAnsi="Lucida Grande" w:cs="Lucida Grande"/>
      <w:color w:val="800080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61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ynamicgrey matter changes over 5 years in Primary Progressive Multiple Sclerosis: atensor-based morphometry study</vt:lpstr>
    </vt:vector>
  </TitlesOfParts>
  <Company>UCL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grey matter changes over 5 years in Primary Progressive Multiple Sclerosis: atensor-based morphometry study</dc:title>
  <dc:creator>Arman</dc:creator>
  <cp:lastModifiedBy>Arman</cp:lastModifiedBy>
  <cp:revision>2</cp:revision>
  <cp:lastPrinted>2012-10-30T06:35:00Z</cp:lastPrinted>
  <dcterms:created xsi:type="dcterms:W3CDTF">2013-06-05T06:46:00Z</dcterms:created>
  <dcterms:modified xsi:type="dcterms:W3CDTF">2013-06-05T06:46:00Z</dcterms:modified>
</cp:coreProperties>
</file>